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3675"/>
        <w:gridCol w:w="3765"/>
      </w:tblGrid>
      <w:tr w:rsidR="00875830" w14:paraId="532A121D" w14:textId="77777777" w:rsidTr="00A63922">
        <w:trPr>
          <w:trHeight w:val="300"/>
        </w:trPr>
        <w:tc>
          <w:tcPr>
            <w:tcW w:w="8985" w:type="dxa"/>
            <w:gridSpan w:val="3"/>
            <w:tcBorders>
              <w:top w:val="single" w:sz="8" w:space="0" w:color="000000" w:themeColor="text1"/>
              <w:left w:val="none" w:sz="6" w:space="0" w:color="000000" w:themeColor="text1"/>
              <w:bottom w:val="single" w:sz="8" w:space="0" w:color="000000" w:themeColor="text1"/>
              <w:right w:val="none" w:sz="6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515C0B4B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00875830">
              <w:rPr>
                <w:rFonts w:eastAsiaTheme="minorEastAsia"/>
                <w:b/>
                <w:bCs/>
                <w:sz w:val="20"/>
                <w:szCs w:val="20"/>
              </w:rPr>
              <w:t>Table 1 – Full inclusion and exclusion criteria</w:t>
            </w:r>
          </w:p>
        </w:tc>
      </w:tr>
      <w:tr w:rsidR="00875830" w14:paraId="73069A19" w14:textId="77777777" w:rsidTr="00A63922">
        <w:trPr>
          <w:trHeight w:val="300"/>
        </w:trPr>
        <w:tc>
          <w:tcPr>
            <w:tcW w:w="1545" w:type="dxa"/>
            <w:tcBorders>
              <w:top w:val="single" w:sz="8" w:space="0" w:color="000000" w:themeColor="text1"/>
              <w:left w:val="none" w:sz="6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005C286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3675" w:type="dxa"/>
            <w:tcBorders>
              <w:top w:val="single" w:sz="8" w:space="0" w:color="000000" w:themeColor="text1"/>
              <w:left w:val="none" w:sz="6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0435F1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Inclusion</w:t>
            </w:r>
          </w:p>
        </w:tc>
        <w:tc>
          <w:tcPr>
            <w:tcW w:w="3765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963F48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Exclusion</w:t>
            </w:r>
          </w:p>
        </w:tc>
      </w:tr>
      <w:tr w:rsidR="00875830" w14:paraId="04D997E7" w14:textId="77777777" w:rsidTr="00A63922">
        <w:trPr>
          <w:trHeight w:val="300"/>
        </w:trPr>
        <w:tc>
          <w:tcPr>
            <w:tcW w:w="1545" w:type="dxa"/>
            <w:tcBorders>
              <w:top w:val="single" w:sz="8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5F52B554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3675" w:type="dxa"/>
            <w:tcBorders>
              <w:top w:val="single" w:sz="8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03034849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Qualitative study of any design </w:t>
            </w:r>
          </w:p>
          <w:p w14:paraId="2FF8DA28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Mixed methods with a qualitative component.</w:t>
            </w:r>
          </w:p>
        </w:tc>
        <w:tc>
          <w:tcPr>
            <w:tcW w:w="3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8D60EDD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Quantitative </w:t>
            </w:r>
          </w:p>
          <w:p w14:paraId="47053F6D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Mixed methods without qualitative component </w:t>
            </w:r>
          </w:p>
          <w:p w14:paraId="2F5F1E47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Editorials, letters, book reviews </w:t>
            </w:r>
          </w:p>
          <w:p w14:paraId="6F194FEC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Scoping reviews </w:t>
            </w:r>
          </w:p>
          <w:p w14:paraId="391C1189" w14:textId="77777777" w:rsidR="00875830" w:rsidRDefault="00875830" w:rsidP="0087583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Conference abstracts</w:t>
            </w:r>
          </w:p>
        </w:tc>
      </w:tr>
      <w:tr w:rsidR="00875830" w14:paraId="4CD20600" w14:textId="77777777" w:rsidTr="00A63922">
        <w:trPr>
          <w:trHeight w:val="300"/>
        </w:trPr>
        <w:tc>
          <w:tcPr>
            <w:tcW w:w="154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A5384F" w14:textId="77777777" w:rsidR="00875830" w:rsidRDefault="00875830" w:rsidP="00A63922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Participants and conditions of interest</w:t>
            </w:r>
          </w:p>
        </w:tc>
        <w:tc>
          <w:tcPr>
            <w:tcW w:w="367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6DFBCE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Persons aged 18 years and over.  </w:t>
            </w:r>
          </w:p>
          <w:p w14:paraId="5961BDCA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International.</w:t>
            </w:r>
          </w:p>
          <w:p w14:paraId="15BAD1D1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Acts of self-harm (people who have experienced self-harm, people who have cared for people with experience of personal self-harm).</w:t>
            </w:r>
          </w:p>
          <w:p w14:paraId="3B0FF3D3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Attempted suicide. </w:t>
            </w:r>
          </w:p>
          <w:p w14:paraId="6E09C8A1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Drug use with the intention of harm.</w:t>
            </w:r>
          </w:p>
          <w:p w14:paraId="0862C6AC" w14:textId="785BCC6E" w:rsidR="00BE2859" w:rsidRPr="00BE2859" w:rsidRDefault="00875830" w:rsidP="00BE285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Overdose with the intention to harm.</w:t>
            </w:r>
          </w:p>
        </w:tc>
        <w:tc>
          <w:tcPr>
            <w:tcW w:w="3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6C6377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Persons aged 17 years and younger.  </w:t>
            </w:r>
          </w:p>
          <w:p w14:paraId="6930A1CC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Suicidal ideation with no act of self-harm </w:t>
            </w:r>
          </w:p>
          <w:p w14:paraId="09BBF996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Assisted suicide.</w:t>
            </w:r>
          </w:p>
          <w:p w14:paraId="0B62A73E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Habitual drug use.</w:t>
            </w:r>
          </w:p>
          <w:p w14:paraId="62B6AE64" w14:textId="77777777" w:rsidR="00875830" w:rsidRDefault="00875830" w:rsidP="0087583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Style w:val="normaltextrun"/>
                <w:rFonts w:eastAsiaTheme="minorEastAsia"/>
                <w:sz w:val="16"/>
                <w:szCs w:val="16"/>
              </w:rPr>
              <w:t>Accidental overdose with no intention to harm. </w:t>
            </w:r>
          </w:p>
          <w:p w14:paraId="154D2D5D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875830" w14:paraId="23CF945E" w14:textId="77777777" w:rsidTr="00A63922">
        <w:trPr>
          <w:trHeight w:val="300"/>
        </w:trPr>
        <w:tc>
          <w:tcPr>
            <w:tcW w:w="154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03D1733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Interventions</w:t>
            </w:r>
          </w:p>
        </w:tc>
        <w:tc>
          <w:tcPr>
            <w:tcW w:w="367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2AFDA44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Any</w:t>
            </w:r>
          </w:p>
        </w:tc>
        <w:tc>
          <w:tcPr>
            <w:tcW w:w="3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1F553B45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875830" w14:paraId="34108895" w14:textId="77777777" w:rsidTr="00A63922">
        <w:trPr>
          <w:trHeight w:val="825"/>
        </w:trPr>
        <w:tc>
          <w:tcPr>
            <w:tcW w:w="154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D7BACDE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367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CA3AEDE" w14:textId="77777777" w:rsidR="00875830" w:rsidRDefault="00875830" w:rsidP="008758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Experiences of self-harm in rural setting.</w:t>
            </w:r>
          </w:p>
          <w:p w14:paraId="6E785BFA" w14:textId="77777777" w:rsidR="00875830" w:rsidRDefault="00875830" w:rsidP="008758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Social factors influencing access to health care.</w:t>
            </w:r>
          </w:p>
          <w:p w14:paraId="1A6D8427" w14:textId="77777777" w:rsidR="00875830" w:rsidRDefault="00875830" w:rsidP="008758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Environmental factors influencing access to health care.</w:t>
            </w:r>
          </w:p>
          <w:p w14:paraId="7673893B" w14:textId="77777777" w:rsidR="00875830" w:rsidRDefault="00875830" w:rsidP="0087583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Other factors influencing access to health care.</w:t>
            </w:r>
          </w:p>
        </w:tc>
        <w:tc>
          <w:tcPr>
            <w:tcW w:w="3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649E0F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  <w:tr w:rsidR="00875830" w14:paraId="792E31BC" w14:textId="77777777" w:rsidTr="00A63922">
        <w:trPr>
          <w:trHeight w:val="300"/>
        </w:trPr>
        <w:tc>
          <w:tcPr>
            <w:tcW w:w="154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79547B84" w14:textId="77777777" w:rsidR="00875830" w:rsidRDefault="00875830" w:rsidP="00A63922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3675" w:type="dxa"/>
            <w:tcBorders>
              <w:top w:val="none" w:sz="4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9136A6B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Rural settings* in any country </w:t>
            </w:r>
          </w:p>
        </w:tc>
        <w:tc>
          <w:tcPr>
            <w:tcW w:w="376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  <w:shd w:val="clear" w:color="auto" w:fill="D5DCE4" w:themeFill="text2" w:themeFillTint="33"/>
            <w:tcMar>
              <w:left w:w="105" w:type="dxa"/>
              <w:right w:w="105" w:type="dxa"/>
            </w:tcMar>
          </w:tcPr>
          <w:p w14:paraId="38E66144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Urban settings</w:t>
            </w:r>
          </w:p>
        </w:tc>
      </w:tr>
      <w:tr w:rsidR="00875830" w14:paraId="523A1D90" w14:textId="77777777" w:rsidTr="00A63922">
        <w:trPr>
          <w:trHeight w:val="300"/>
        </w:trPr>
        <w:tc>
          <w:tcPr>
            <w:tcW w:w="1545" w:type="dxa"/>
            <w:tcBorders>
              <w:top w:val="none" w:sz="4" w:space="0" w:color="000000" w:themeColor="text1"/>
              <w:left w:val="none" w:sz="6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C36F6CC" w14:textId="77777777" w:rsidR="00875830" w:rsidRDefault="00875830" w:rsidP="00A63922">
            <w:pPr>
              <w:spacing w:line="360" w:lineRule="auto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3675" w:type="dxa"/>
            <w:tcBorders>
              <w:top w:val="none" w:sz="4" w:space="0" w:color="000000" w:themeColor="text1"/>
              <w:left w:val="none" w:sz="6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A6F9E7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>English Language</w:t>
            </w:r>
          </w:p>
        </w:tc>
        <w:tc>
          <w:tcPr>
            <w:tcW w:w="376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7CDEE42" w14:textId="77777777" w:rsidR="00875830" w:rsidRDefault="00875830" w:rsidP="00A63922">
            <w:pPr>
              <w:spacing w:line="360" w:lineRule="auto"/>
              <w:jc w:val="both"/>
              <w:rPr>
                <w:rFonts w:eastAsiaTheme="minorEastAsia"/>
                <w:sz w:val="16"/>
                <w:szCs w:val="16"/>
              </w:rPr>
            </w:pPr>
          </w:p>
        </w:tc>
      </w:tr>
    </w:tbl>
    <w:p w14:paraId="42F7286A" w14:textId="77777777" w:rsidR="005D65FD" w:rsidRDefault="005D65FD"/>
    <w:tbl>
      <w:tblPr>
        <w:tblW w:w="1020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567"/>
        <w:gridCol w:w="709"/>
        <w:gridCol w:w="567"/>
        <w:gridCol w:w="567"/>
        <w:gridCol w:w="567"/>
        <w:gridCol w:w="425"/>
        <w:gridCol w:w="284"/>
        <w:gridCol w:w="567"/>
        <w:gridCol w:w="567"/>
        <w:gridCol w:w="567"/>
        <w:gridCol w:w="709"/>
        <w:gridCol w:w="1417"/>
      </w:tblGrid>
      <w:tr w:rsidR="00A213B6" w:rsidRPr="00DC3FB1" w14:paraId="7298A2EC" w14:textId="77777777" w:rsidTr="00A65B2D">
        <w:trPr>
          <w:trHeight w:val="4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0558952" w14:textId="77777777" w:rsidR="00A213B6" w:rsidRPr="00005E52" w:rsidRDefault="00A213B6" w:rsidP="00A65B2D">
            <w:pPr>
              <w:spacing w:after="0" w:line="360" w:lineRule="auto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05E52">
              <w:rPr>
                <w:rFonts w:eastAsiaTheme="minorEastAsia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eastAsiaTheme="minorEastAsia"/>
                <w:b/>
                <w:bCs/>
                <w:sz w:val="18"/>
                <w:szCs w:val="18"/>
              </w:rPr>
              <w:t>2</w:t>
            </w:r>
            <w:r w:rsidRPr="00005E52">
              <w:rPr>
                <w:rFonts w:eastAsiaTheme="minorEastAsia"/>
                <w:b/>
                <w:bCs/>
                <w:sz w:val="18"/>
                <w:szCs w:val="18"/>
              </w:rPr>
              <w:t xml:space="preserve">. MMAT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C81DA5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CA132D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1F290F2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0537B80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</w:tcPr>
          <w:p w14:paraId="459B51A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</w:tr>
      <w:tr w:rsidR="00A213B6" w:rsidRPr="00DC3FB1" w14:paraId="25F4394C" w14:textId="77777777" w:rsidTr="00A65B2D">
        <w:trPr>
          <w:trHeight w:val="21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4AF3277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02FED7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DC3FB1">
              <w:rPr>
                <w:rFonts w:eastAsiaTheme="minorEastAsia"/>
                <w:b/>
                <w:bCs/>
                <w:sz w:val="18"/>
                <w:szCs w:val="18"/>
              </w:rPr>
              <w:t>Screening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9B5360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DC3FB1">
              <w:rPr>
                <w:rFonts w:eastAsiaTheme="minorEastAsia"/>
                <w:b/>
                <w:bCs/>
                <w:sz w:val="18"/>
                <w:szCs w:val="18"/>
              </w:rPr>
              <w:t>Qualitative Studi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6C844" w14:textId="77777777" w:rsidR="00A213B6" w:rsidRDefault="00A213B6" w:rsidP="00A65B2D">
            <w:pPr>
              <w:spacing w:after="0" w:line="360" w:lineRule="auto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DC01A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t>Mixed Metho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F98C3" w14:textId="77777777" w:rsidR="00A213B6" w:rsidRDefault="00A213B6" w:rsidP="00A65B2D">
            <w:pPr>
              <w:spacing w:after="0"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</w:tr>
      <w:tr w:rsidR="00A213B6" w:rsidRPr="00DC3FB1" w14:paraId="3BEF85E9" w14:textId="77777777" w:rsidTr="00A65B2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546E4E3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First Author &amp; Y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BC7AED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S1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68BF1F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S2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1CE1B2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AF43DC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6F38F67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8D1498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FFE4AC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1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986CD5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3806CC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0D9F6E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4E1788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5.4</w:t>
            </w:r>
            <w:r>
              <w:rPr>
                <w:rFonts w:eastAsiaTheme="minorEastAsia"/>
                <w:sz w:val="18"/>
                <w:szCs w:val="18"/>
              </w:rPr>
              <w:t xml:space="preserve">       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8DA661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3D8BEC28" w14:textId="77777777" w:rsidR="00A213B6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</w:rPr>
              <w:t>Overall score</w:t>
            </w:r>
          </w:p>
        </w:tc>
      </w:tr>
      <w:tr w:rsidR="00A213B6" w:rsidRPr="00DC3FB1" w14:paraId="2E53D556" w14:textId="77777777" w:rsidTr="00A65B2D">
        <w:trPr>
          <w:trHeight w:val="51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EF10B24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Ataley Alem, 199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045599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F89E252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7BC4B0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D97A42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D81977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F9C1FD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37D9D9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513B60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03BBE6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05542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A7A665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4B4C8F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68F39EC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4/5 80%</w:t>
            </w:r>
          </w:p>
          <w:p w14:paraId="5FADEC6C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Moderate- Strong</w:t>
            </w:r>
          </w:p>
        </w:tc>
      </w:tr>
      <w:tr w:rsidR="00A213B6" w:rsidRPr="00DC3FB1" w14:paraId="2BC8CE0F" w14:textId="77777777" w:rsidTr="00A65B2D">
        <w:trPr>
          <w:trHeight w:val="540"/>
        </w:trPr>
        <w:tc>
          <w:tcPr>
            <w:tcW w:w="1560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12BFF82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Veronica Pearson, 2002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FF6121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E1FE8F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939675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A3EF22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DD028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B6197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CFC5ED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D06D0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F35B1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8FB62D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0CB7B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5F1A66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2888D1D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10 50%</w:t>
            </w:r>
          </w:p>
          <w:p w14:paraId="3B9A5C04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Moderate - Weak</w:t>
            </w:r>
          </w:p>
        </w:tc>
      </w:tr>
      <w:tr w:rsidR="00A213B6" w:rsidRPr="00DC3FB1" w14:paraId="45506707" w14:textId="77777777" w:rsidTr="00A65B2D">
        <w:trPr>
          <w:trHeight w:val="540"/>
        </w:trPr>
        <w:tc>
          <w:tcPr>
            <w:tcW w:w="1560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195EFAA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4D5C0F">
              <w:rPr>
                <w:rFonts w:eastAsiaTheme="minorEastAsia"/>
                <w:sz w:val="18"/>
                <w:szCs w:val="18"/>
              </w:rPr>
              <w:t>Janine Slaven, 2002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0181AE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7CD216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388490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E67B29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B3B4B8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CCC8F5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EA409F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6204C1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014AB2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3F7075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6E10DA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2D5042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510E03A5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21AEADDB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35309942" w14:textId="77777777" w:rsidTr="00A65B2D">
        <w:trPr>
          <w:trHeight w:val="555"/>
        </w:trPr>
        <w:tc>
          <w:tcPr>
            <w:tcW w:w="1560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88D416C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3C6842">
              <w:rPr>
                <w:rFonts w:eastAsiaTheme="minorEastAsia"/>
                <w:sz w:val="18"/>
                <w:szCs w:val="18"/>
              </w:rPr>
              <w:t>Lalith Senarathna, 2008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E13A9D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366B21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5CBA75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0DEFC3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57D7987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9AC23C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E6881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600275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F2CD0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3B1B41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356586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289577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EDE626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06A2F8D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6BED544A" w14:textId="77777777" w:rsidTr="00A65B2D">
        <w:trPr>
          <w:trHeight w:val="525"/>
        </w:trPr>
        <w:tc>
          <w:tcPr>
            <w:tcW w:w="1560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4745451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4D5C0F">
              <w:rPr>
                <w:rFonts w:eastAsiaTheme="minorEastAsia"/>
                <w:sz w:val="18"/>
                <w:szCs w:val="18"/>
              </w:rPr>
              <w:t>Zelda Holtman, 201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DD36B0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2BD25C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D5F65B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FCED5B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CE956A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ACF1B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BC2FA0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1FE25D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DFDD65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E13798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C2B19C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C897F7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11EB3E8A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08CAECD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069EB440" w14:textId="77777777" w:rsidTr="00A65B2D">
        <w:trPr>
          <w:trHeight w:val="540"/>
        </w:trPr>
        <w:tc>
          <w:tcPr>
            <w:tcW w:w="1560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AC786B5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3C6842">
              <w:rPr>
                <w:rFonts w:eastAsiaTheme="minorEastAsia"/>
                <w:sz w:val="18"/>
                <w:szCs w:val="18"/>
              </w:rPr>
              <w:t>Lalith Senarathna, 2013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3878FE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2A8ECC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58FA5C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2D7417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6F8713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41B264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098B54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D6F612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4EFC2E7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D1503A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A3A723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F3D741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39A64D9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351BCD4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19054C79" w14:textId="77777777" w:rsidTr="00A65B2D">
        <w:trPr>
          <w:trHeight w:val="540"/>
        </w:trPr>
        <w:tc>
          <w:tcPr>
            <w:tcW w:w="1560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175A91C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4D5C0F">
              <w:rPr>
                <w:rFonts w:eastAsiaTheme="minorEastAsia"/>
                <w:sz w:val="18"/>
                <w:szCs w:val="18"/>
              </w:rPr>
              <w:lastRenderedPageBreak/>
              <w:t>Genevieve Creighton, 2017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9E550F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D5F091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1ED760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DD5B1D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A15B53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DD5ECE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2EE1F4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433AE9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DBE3DC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6551AD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F292C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9F4ACE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0A9951D7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36E5629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630FBC36" w14:textId="77777777" w:rsidTr="00A65B2D">
        <w:trPr>
          <w:trHeight w:val="540"/>
        </w:trPr>
        <w:tc>
          <w:tcPr>
            <w:tcW w:w="1560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B538835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4D5C0F">
              <w:rPr>
                <w:rFonts w:eastAsiaTheme="minorEastAsia"/>
                <w:sz w:val="18"/>
                <w:szCs w:val="18"/>
              </w:rPr>
              <w:t>Anton N. Isaacs, 2017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E9D59A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5864EF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C8F2827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B04274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96390B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BB429C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9B39AF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A4C261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65DCA3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724ABD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4E0AEC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A9E863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F5184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E9028E0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5B7CEFF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0DC1FF9E" w14:textId="77777777" w:rsidTr="00A65B2D">
        <w:trPr>
          <w:trHeight w:val="540"/>
        </w:trPr>
        <w:tc>
          <w:tcPr>
            <w:tcW w:w="1560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DB454C2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4D5C0F">
              <w:rPr>
                <w:rFonts w:eastAsiaTheme="minorEastAsia"/>
                <w:sz w:val="18"/>
                <w:szCs w:val="18"/>
              </w:rPr>
              <w:t>Meg Perceval, 2018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A247AF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48DD2C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FDD25D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009BD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C685E8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AFE3FF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6E812E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0295E7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1ABAF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82D87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B62AB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79162C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0F876442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581DE40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596D1C47" w14:textId="77777777" w:rsidTr="00A65B2D">
        <w:trPr>
          <w:trHeight w:val="540"/>
        </w:trPr>
        <w:tc>
          <w:tcPr>
            <w:tcW w:w="1560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6781BC6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3C6842">
              <w:rPr>
                <w:rFonts w:eastAsiaTheme="minorEastAsia"/>
                <w:sz w:val="18"/>
                <w:szCs w:val="18"/>
              </w:rPr>
              <w:t>Meg Perceval, 2019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8CE70C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2C9EAE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7443FA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4AF74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6FD6A8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ECDA6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383194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76C8DC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A8904B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5866AC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0B9F6C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93E195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6037DD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0C4BF7C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53771D03" w14:textId="77777777" w:rsidTr="00A65B2D">
        <w:trPr>
          <w:trHeight w:val="725"/>
        </w:trPr>
        <w:tc>
          <w:tcPr>
            <w:tcW w:w="1560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9E2B638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3C6842">
              <w:rPr>
                <w:rFonts w:eastAsiaTheme="minorEastAsia"/>
                <w:sz w:val="18"/>
                <w:szCs w:val="18"/>
              </w:rPr>
              <w:t>Kimberly A. Link, 2020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97567CD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81BD4B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BBBDD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36E4FF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FDE057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B9432E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F70FAA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C4D418C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AD86003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9E85038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05A5B5F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5701BFC" w14:textId="77777777" w:rsidR="00A213B6" w:rsidRPr="00DC3FB1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18EE6F89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0E399E35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743A9DC0" w14:textId="77777777" w:rsidTr="00A65B2D">
        <w:trPr>
          <w:trHeight w:val="555"/>
        </w:trPr>
        <w:tc>
          <w:tcPr>
            <w:tcW w:w="1560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BA0DA0D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Daniel R. George,202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4D9F60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8BFFAB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8029467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603FD4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2192A3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7494F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58452B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0657DF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09F083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009D29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3E174D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B4CADD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7B587AB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5A2262F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187A316C" w14:textId="77777777" w:rsidTr="00A65B2D">
        <w:trPr>
          <w:trHeight w:val="555"/>
        </w:trPr>
        <w:tc>
          <w:tcPr>
            <w:tcW w:w="1560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7C2C5AA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 xml:space="preserve"> </w:t>
            </w:r>
            <w:r w:rsidRPr="004D5C0F">
              <w:rPr>
                <w:rFonts w:eastAsiaTheme="minorEastAsia"/>
                <w:sz w:val="18"/>
                <w:szCs w:val="18"/>
              </w:rPr>
              <w:t>Scott J. Fitzpatrick, 202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25C86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286C3E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15771E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D876E5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FA142D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588ECA1C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8EC8C5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5D16663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D51AA0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70F47BA6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E3876A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D5DCE4" w:themeFill="text2" w:themeFillTint="33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2BEAE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D5DCE4" w:themeFill="text2" w:themeFillTint="33"/>
            <w:vAlign w:val="center"/>
          </w:tcPr>
          <w:p w14:paraId="3ADFC031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0/10 100%</w:t>
            </w:r>
          </w:p>
          <w:p w14:paraId="34DCDF95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  <w:tr w:rsidR="00A213B6" w:rsidRPr="00DC3FB1" w14:paraId="6D9994FF" w14:textId="77777777" w:rsidTr="00A65B2D">
        <w:trPr>
          <w:trHeight w:val="52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2C6AAFE" w14:textId="77777777" w:rsidR="00A213B6" w:rsidRPr="00DC3FB1" w:rsidRDefault="00A213B6" w:rsidP="00A65B2D">
            <w:pPr>
              <w:spacing w:after="0" w:line="360" w:lineRule="auto"/>
              <w:rPr>
                <w:rFonts w:eastAsiaTheme="minorEastAsia"/>
                <w:sz w:val="18"/>
                <w:szCs w:val="18"/>
              </w:rPr>
            </w:pPr>
            <w:r w:rsidRPr="003C6842">
              <w:rPr>
                <w:rFonts w:eastAsiaTheme="minorEastAsia"/>
                <w:sz w:val="18"/>
                <w:szCs w:val="18"/>
              </w:rPr>
              <w:t>Angie Waliski, 20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A9A92F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703D1A9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C3FB1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88F1D61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566FC0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ADFD164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770C74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C9A332F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2AA48A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29B0DE98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0158371A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304697AB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1F354FF2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41A5F"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8A734" w14:textId="77777777" w:rsidR="00A213B6" w:rsidRDefault="00A213B6" w:rsidP="00A65B2D">
            <w:pPr>
              <w:spacing w:after="0"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5/5 100%</w:t>
            </w:r>
          </w:p>
          <w:p w14:paraId="0D436580" w14:textId="77777777" w:rsidR="00A213B6" w:rsidRPr="00DC3FB1" w:rsidRDefault="00A213B6" w:rsidP="00A65B2D">
            <w:pPr>
              <w:spacing w:after="0"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trong</w:t>
            </w:r>
          </w:p>
        </w:tc>
      </w:tr>
    </w:tbl>
    <w:p w14:paraId="0DB395A7" w14:textId="77777777" w:rsidR="00875830" w:rsidRDefault="00875830"/>
    <w:tbl>
      <w:tblPr>
        <w:tblStyle w:val="TableGrid"/>
        <w:tblW w:w="9214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417"/>
        <w:gridCol w:w="2410"/>
        <w:gridCol w:w="1418"/>
        <w:gridCol w:w="1417"/>
        <w:gridCol w:w="1843"/>
        <w:gridCol w:w="709"/>
      </w:tblGrid>
      <w:tr w:rsidR="006C5E10" w14:paraId="493810F4" w14:textId="77777777" w:rsidTr="00A65B2D">
        <w:trPr>
          <w:trHeight w:val="355"/>
        </w:trPr>
        <w:tc>
          <w:tcPr>
            <w:tcW w:w="3827" w:type="dxa"/>
            <w:gridSpan w:val="2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637C6E10" w14:textId="77777777" w:rsidR="006C5E10" w:rsidRPr="004F2189" w:rsidRDefault="006C5E10" w:rsidP="00A65B2D">
            <w:pPr>
              <w:tabs>
                <w:tab w:val="left" w:pos="720"/>
                <w:tab w:val="left" w:pos="1440"/>
                <w:tab w:val="left" w:pos="3110"/>
              </w:tabs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b/>
                <w:bCs/>
                <w:sz w:val="18"/>
                <w:szCs w:val="18"/>
              </w:rPr>
              <w:t>Table 3. List of included articles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7974649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5DCE4" w:themeFill="text2" w:themeFillTint="33"/>
          </w:tcPr>
          <w:p w14:paraId="41703CA1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5DCE4" w:themeFill="text2" w:themeFillTint="33"/>
          </w:tcPr>
          <w:p w14:paraId="09D2CBBA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5DCE4" w:themeFill="text2" w:themeFillTint="33"/>
          </w:tcPr>
          <w:p w14:paraId="76DE4CDF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</w:p>
        </w:tc>
      </w:tr>
      <w:tr w:rsidR="006C5E10" w14:paraId="29502E06" w14:textId="77777777" w:rsidTr="00A65B2D">
        <w:trPr>
          <w:trHeight w:val="419"/>
        </w:trPr>
        <w:tc>
          <w:tcPr>
            <w:tcW w:w="141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EF49EB" w14:textId="77777777" w:rsidR="006C5E10" w:rsidRPr="004F2189" w:rsidRDefault="006C5E10" w:rsidP="00A65B2D">
            <w:pPr>
              <w:tabs>
                <w:tab w:val="left" w:pos="720"/>
                <w:tab w:val="left" w:pos="1440"/>
                <w:tab w:val="left" w:pos="3110"/>
              </w:tabs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First author &amp; Year</w:t>
            </w:r>
          </w:p>
        </w:tc>
        <w:tc>
          <w:tcPr>
            <w:tcW w:w="241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F377B7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tudy Type &amp; Methodology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447BED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Participants 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</w:tcPr>
          <w:p w14:paraId="7D5301C5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etting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</w:tcPr>
          <w:p w14:paraId="7477D820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Reason for inclusion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</w:tcPr>
          <w:p w14:paraId="34AB43AE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Number</w:t>
            </w:r>
          </w:p>
        </w:tc>
      </w:tr>
      <w:tr w:rsidR="006C5E10" w14:paraId="6A052E27" w14:textId="77777777" w:rsidTr="00A65B2D">
        <w:trPr>
          <w:trHeight w:val="548"/>
        </w:trPr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4025E6C" w14:textId="77777777" w:rsidR="006C5E10" w:rsidRPr="004F2189" w:rsidRDefault="006C5E10" w:rsidP="00A65B2D">
            <w:pPr>
              <w:tabs>
                <w:tab w:val="left" w:pos="720"/>
                <w:tab w:val="left" w:pos="1440"/>
                <w:tab w:val="left" w:pos="3110"/>
              </w:tabs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Ataley Alem, 1999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69ECF839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 interviews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42FB9C3E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D5DCE4" w:themeFill="text2" w:themeFillTint="33"/>
          </w:tcPr>
          <w:p w14:paraId="49A5C1D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Ethiopia</w:t>
            </w:r>
          </w:p>
        </w:tc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D5DCE4" w:themeFill="text2" w:themeFillTint="33"/>
          </w:tcPr>
          <w:p w14:paraId="7709AA8B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uicidal behaviour (including self-harm)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D5DCE4" w:themeFill="text2" w:themeFillTint="33"/>
          </w:tcPr>
          <w:p w14:paraId="48E0901B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>
              <w:rPr>
                <w:rFonts w:eastAsiaTheme="minorEastAsia"/>
                <w:sz w:val="18"/>
                <w:szCs w:val="18"/>
              </w:rPr>
              <w:t>1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094A3731" w14:textId="77777777" w:rsidTr="00A65B2D">
        <w:trPr>
          <w:trHeight w:val="857"/>
        </w:trPr>
        <w:tc>
          <w:tcPr>
            <w:tcW w:w="1417" w:type="dxa"/>
            <w:tcMar>
              <w:left w:w="108" w:type="dxa"/>
              <w:right w:w="108" w:type="dxa"/>
            </w:tcMar>
          </w:tcPr>
          <w:p w14:paraId="63C87FE8" w14:textId="77777777" w:rsidR="006C5E10" w:rsidRPr="004F2189" w:rsidRDefault="006C5E10" w:rsidP="00A65B2D">
            <w:pPr>
              <w:tabs>
                <w:tab w:val="left" w:pos="3255"/>
              </w:tabs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Veronica Pearson, 2002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1DDFDD25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Mixed Methods:</w:t>
            </w:r>
          </w:p>
          <w:p w14:paraId="3033A391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Descriptive statistics and interviews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4816C45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147 patients </w:t>
            </w:r>
          </w:p>
          <w:p w14:paraId="2C76650B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138 family</w:t>
            </w:r>
          </w:p>
        </w:tc>
        <w:tc>
          <w:tcPr>
            <w:tcW w:w="1417" w:type="dxa"/>
          </w:tcPr>
          <w:p w14:paraId="550F160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China</w:t>
            </w:r>
          </w:p>
        </w:tc>
        <w:tc>
          <w:tcPr>
            <w:tcW w:w="1843" w:type="dxa"/>
          </w:tcPr>
          <w:p w14:paraId="3ECC41B7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Attempted suicide.</w:t>
            </w:r>
          </w:p>
        </w:tc>
        <w:tc>
          <w:tcPr>
            <w:tcW w:w="709" w:type="dxa"/>
          </w:tcPr>
          <w:p w14:paraId="3D01CE0A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2]</w:t>
            </w:r>
          </w:p>
        </w:tc>
      </w:tr>
      <w:tr w:rsidR="006C5E10" w14:paraId="527AFC69" w14:textId="77777777" w:rsidTr="00A65B2D">
        <w:trPr>
          <w:trHeight w:val="855"/>
        </w:trPr>
        <w:tc>
          <w:tcPr>
            <w:tcW w:w="141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F34194E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Janine Slaven, 2002</w:t>
            </w:r>
          </w:p>
        </w:tc>
        <w:tc>
          <w:tcPr>
            <w:tcW w:w="241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CBBC29F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, semi-structured interviews</w:t>
            </w:r>
          </w:p>
        </w:tc>
        <w:tc>
          <w:tcPr>
            <w:tcW w:w="141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A25F5DA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25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14:paraId="3D55667D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western Australia</w:t>
            </w:r>
          </w:p>
        </w:tc>
        <w:tc>
          <w:tcPr>
            <w:tcW w:w="1843" w:type="dxa"/>
            <w:shd w:val="clear" w:color="auto" w:fill="D5DCE4" w:themeFill="text2" w:themeFillTint="33"/>
          </w:tcPr>
          <w:p w14:paraId="1049AF64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Deliberate self-harm 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75DA4AF8" w14:textId="3937098F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3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3AED3019" w14:textId="77777777" w:rsidTr="00A65B2D">
        <w:trPr>
          <w:trHeight w:val="840"/>
        </w:trPr>
        <w:tc>
          <w:tcPr>
            <w:tcW w:w="141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322CC6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Lalith Senarathna, 2008</w:t>
            </w:r>
          </w:p>
        </w:tc>
        <w:tc>
          <w:tcPr>
            <w:tcW w:w="241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EC7F98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 semi-structured interviews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E7D7FC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</w:tcPr>
          <w:p w14:paraId="4E55E2B8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Sri Lanka</w:t>
            </w:r>
          </w:p>
        </w:tc>
        <w:tc>
          <w:tcPr>
            <w:tcW w:w="1843" w:type="dxa"/>
            <w:shd w:val="clear" w:color="auto" w:fill="FFFFFF" w:themeFill="background1"/>
          </w:tcPr>
          <w:p w14:paraId="4FE79691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elf-harm (self-poisoning)</w:t>
            </w:r>
          </w:p>
        </w:tc>
        <w:tc>
          <w:tcPr>
            <w:tcW w:w="709" w:type="dxa"/>
            <w:shd w:val="clear" w:color="auto" w:fill="FFFFFF" w:themeFill="background1"/>
          </w:tcPr>
          <w:p w14:paraId="02881DD5" w14:textId="53658326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4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728F9130" w14:textId="77777777" w:rsidTr="00A65B2D">
        <w:trPr>
          <w:trHeight w:val="692"/>
        </w:trPr>
        <w:tc>
          <w:tcPr>
            <w:tcW w:w="141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85B000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Zelda Holtman, 2011</w:t>
            </w:r>
          </w:p>
        </w:tc>
        <w:tc>
          <w:tcPr>
            <w:tcW w:w="241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61C1DCD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Qualitative, semi-structured interviews </w:t>
            </w:r>
          </w:p>
        </w:tc>
        <w:tc>
          <w:tcPr>
            <w:tcW w:w="141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4FB0097A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14:paraId="2F687C84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‘Small town’ in South Africa</w:t>
            </w:r>
          </w:p>
        </w:tc>
        <w:tc>
          <w:tcPr>
            <w:tcW w:w="1843" w:type="dxa"/>
            <w:shd w:val="clear" w:color="auto" w:fill="D5DCE4" w:themeFill="text2" w:themeFillTint="33"/>
          </w:tcPr>
          <w:p w14:paraId="567D9CB5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uicide</w:t>
            </w:r>
            <w:r>
              <w:rPr>
                <w:rFonts w:eastAsiaTheme="minorEastAsia"/>
                <w:sz w:val="18"/>
                <w:szCs w:val="18"/>
              </w:rPr>
              <w:t xml:space="preserve"> (self-harm discussed)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2BF1B3E8" w14:textId="104A0014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5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0A2A064C" w14:textId="77777777" w:rsidTr="00A65B2D">
        <w:trPr>
          <w:trHeight w:val="1060"/>
        </w:trPr>
        <w:tc>
          <w:tcPr>
            <w:tcW w:w="141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C1CA57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Lalith Senarathna, 2013</w:t>
            </w:r>
          </w:p>
        </w:tc>
        <w:tc>
          <w:tcPr>
            <w:tcW w:w="241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7C0E4D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, focus groups</w:t>
            </w:r>
          </w:p>
        </w:tc>
        <w:tc>
          <w:tcPr>
            <w:tcW w:w="141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3D5744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C57CAF">
              <w:rPr>
                <w:rFonts w:eastAsiaTheme="minorEastAsia"/>
                <w:sz w:val="18"/>
                <w:szCs w:val="18"/>
              </w:rPr>
              <w:t> 17 doctors, 35 nurses, and 58 minor staff member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2B49CDDB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Sri Lanka</w:t>
            </w:r>
          </w:p>
        </w:tc>
        <w:tc>
          <w:tcPr>
            <w:tcW w:w="1843" w:type="dxa"/>
            <w:shd w:val="clear" w:color="auto" w:fill="FFFFFF" w:themeFill="background1"/>
          </w:tcPr>
          <w:p w14:paraId="496B11AA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elf-harm (self-poisoning)</w:t>
            </w:r>
          </w:p>
        </w:tc>
        <w:tc>
          <w:tcPr>
            <w:tcW w:w="709" w:type="dxa"/>
            <w:shd w:val="clear" w:color="auto" w:fill="FFFFFF" w:themeFill="background1"/>
          </w:tcPr>
          <w:p w14:paraId="2B918F0F" w14:textId="51E116F8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6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71B8F80F" w14:textId="77777777" w:rsidTr="00A65B2D">
        <w:trPr>
          <w:trHeight w:val="648"/>
        </w:trPr>
        <w:tc>
          <w:tcPr>
            <w:tcW w:w="141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9404EE8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Genevieve Creighton, 2017</w:t>
            </w:r>
          </w:p>
        </w:tc>
        <w:tc>
          <w:tcPr>
            <w:tcW w:w="241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31FBDBA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Qualitative, semi-structured interviews and photovoice. </w:t>
            </w:r>
          </w:p>
        </w:tc>
        <w:tc>
          <w:tcPr>
            <w:tcW w:w="141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3BE38D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14:paraId="6396CF98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Canada</w:t>
            </w:r>
          </w:p>
        </w:tc>
        <w:tc>
          <w:tcPr>
            <w:tcW w:w="1843" w:type="dxa"/>
            <w:shd w:val="clear" w:color="auto" w:fill="D5DCE4" w:themeFill="text2" w:themeFillTint="33"/>
          </w:tcPr>
          <w:p w14:paraId="2BA6DC00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Perceptions of self-harm discussed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3B52C76A" w14:textId="5DC037BE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7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7530F847" w14:textId="77777777" w:rsidTr="00A65B2D">
        <w:trPr>
          <w:trHeight w:val="591"/>
        </w:trPr>
        <w:tc>
          <w:tcPr>
            <w:tcW w:w="1417" w:type="dxa"/>
            <w:tcMar>
              <w:left w:w="108" w:type="dxa"/>
              <w:right w:w="108" w:type="dxa"/>
            </w:tcMar>
          </w:tcPr>
          <w:p w14:paraId="60114D6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Anton N. Isaacs, 2017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12D2A536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Qualitative interviews. 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618BEB7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27</w:t>
            </w:r>
          </w:p>
        </w:tc>
        <w:tc>
          <w:tcPr>
            <w:tcW w:w="1417" w:type="dxa"/>
          </w:tcPr>
          <w:p w14:paraId="6E5951DD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Australia</w:t>
            </w:r>
          </w:p>
        </w:tc>
        <w:tc>
          <w:tcPr>
            <w:tcW w:w="1843" w:type="dxa"/>
          </w:tcPr>
          <w:p w14:paraId="73A66DE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uicide (self-harm discussed)</w:t>
            </w:r>
          </w:p>
        </w:tc>
        <w:tc>
          <w:tcPr>
            <w:tcW w:w="709" w:type="dxa"/>
          </w:tcPr>
          <w:p w14:paraId="52D29F2A" w14:textId="457D0371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8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08BA3308" w14:textId="77777777" w:rsidTr="00A65B2D">
        <w:trPr>
          <w:trHeight w:val="518"/>
        </w:trPr>
        <w:tc>
          <w:tcPr>
            <w:tcW w:w="141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2B1BCD1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Meg Perceval, 2018</w:t>
            </w:r>
          </w:p>
        </w:tc>
        <w:tc>
          <w:tcPr>
            <w:tcW w:w="241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27A5960A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, focus groups</w:t>
            </w:r>
          </w:p>
        </w:tc>
        <w:tc>
          <w:tcPr>
            <w:tcW w:w="141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679B7B5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66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14:paraId="56894576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Australia</w:t>
            </w:r>
          </w:p>
        </w:tc>
        <w:tc>
          <w:tcPr>
            <w:tcW w:w="1843" w:type="dxa"/>
            <w:shd w:val="clear" w:color="auto" w:fill="D5DCE4" w:themeFill="text2" w:themeFillTint="33"/>
          </w:tcPr>
          <w:p w14:paraId="6B3AAE3C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uic</w:t>
            </w:r>
            <w:r>
              <w:rPr>
                <w:rFonts w:eastAsiaTheme="minorEastAsia"/>
                <w:sz w:val="18"/>
                <w:szCs w:val="18"/>
              </w:rPr>
              <w:t>ide attempts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453B22FE" w14:textId="7777777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>
              <w:rPr>
                <w:rFonts w:eastAsiaTheme="minorEastAsia"/>
                <w:sz w:val="18"/>
                <w:szCs w:val="18"/>
              </w:rPr>
              <w:t>9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65C6B451" w14:textId="77777777" w:rsidTr="00A65B2D">
        <w:trPr>
          <w:trHeight w:val="722"/>
        </w:trPr>
        <w:tc>
          <w:tcPr>
            <w:tcW w:w="1417" w:type="dxa"/>
            <w:tcMar>
              <w:left w:w="108" w:type="dxa"/>
              <w:right w:w="108" w:type="dxa"/>
            </w:tcMar>
          </w:tcPr>
          <w:p w14:paraId="6A447BB1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lastRenderedPageBreak/>
              <w:t>Meg Perceval, 2019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604A219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, focus groups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6F6C9F0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27</w:t>
            </w:r>
          </w:p>
        </w:tc>
        <w:tc>
          <w:tcPr>
            <w:tcW w:w="1417" w:type="dxa"/>
          </w:tcPr>
          <w:p w14:paraId="14ADC53F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Australia.</w:t>
            </w:r>
          </w:p>
        </w:tc>
        <w:tc>
          <w:tcPr>
            <w:tcW w:w="1843" w:type="dxa"/>
          </w:tcPr>
          <w:p w14:paraId="6974B92E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Mention of fatal self-harm</w:t>
            </w:r>
          </w:p>
        </w:tc>
        <w:tc>
          <w:tcPr>
            <w:tcW w:w="709" w:type="dxa"/>
          </w:tcPr>
          <w:p w14:paraId="3DF11BDD" w14:textId="54EC6513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10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25C54FA1" w14:textId="77777777" w:rsidTr="00A65B2D">
        <w:trPr>
          <w:trHeight w:val="576"/>
        </w:trPr>
        <w:tc>
          <w:tcPr>
            <w:tcW w:w="141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30068C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Kimberly A. Link, 2020</w:t>
            </w:r>
          </w:p>
        </w:tc>
        <w:tc>
          <w:tcPr>
            <w:tcW w:w="241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1BFB27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 interviews</w:t>
            </w:r>
          </w:p>
        </w:tc>
        <w:tc>
          <w:tcPr>
            <w:tcW w:w="141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22D7C56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3 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14:paraId="26079635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southeast USA</w:t>
            </w:r>
          </w:p>
        </w:tc>
        <w:tc>
          <w:tcPr>
            <w:tcW w:w="1843" w:type="dxa"/>
            <w:shd w:val="clear" w:color="auto" w:fill="D5DCE4" w:themeFill="text2" w:themeFillTint="33"/>
          </w:tcPr>
          <w:p w14:paraId="0C1A341E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Historical suicide attempts. 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644E2A9A" w14:textId="775CDAD7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11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7F624B36" w14:textId="77777777" w:rsidTr="00A65B2D">
        <w:trPr>
          <w:trHeight w:val="597"/>
        </w:trPr>
        <w:tc>
          <w:tcPr>
            <w:tcW w:w="1417" w:type="dxa"/>
            <w:tcMar>
              <w:left w:w="108" w:type="dxa"/>
              <w:right w:w="108" w:type="dxa"/>
            </w:tcMar>
          </w:tcPr>
          <w:p w14:paraId="1D8CACBB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Daniel R. George,2021</w:t>
            </w:r>
          </w:p>
        </w:tc>
        <w:tc>
          <w:tcPr>
            <w:tcW w:w="2410" w:type="dxa"/>
            <w:tcMar>
              <w:left w:w="108" w:type="dxa"/>
              <w:right w:w="108" w:type="dxa"/>
            </w:tcMar>
          </w:tcPr>
          <w:p w14:paraId="38CB4239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, four focus groups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68B858B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60</w:t>
            </w:r>
          </w:p>
        </w:tc>
        <w:tc>
          <w:tcPr>
            <w:tcW w:w="1417" w:type="dxa"/>
          </w:tcPr>
          <w:p w14:paraId="032FBC9F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and urban USA</w:t>
            </w:r>
          </w:p>
        </w:tc>
        <w:tc>
          <w:tcPr>
            <w:tcW w:w="1843" w:type="dxa"/>
          </w:tcPr>
          <w:p w14:paraId="5963E15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uicide and self-harm (diseases of despair)</w:t>
            </w:r>
          </w:p>
        </w:tc>
        <w:tc>
          <w:tcPr>
            <w:tcW w:w="709" w:type="dxa"/>
          </w:tcPr>
          <w:p w14:paraId="67C80485" w14:textId="404472A0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1</w:t>
            </w:r>
            <w:r w:rsidR="0076211A">
              <w:rPr>
                <w:rFonts w:eastAsiaTheme="minorEastAsia"/>
                <w:sz w:val="18"/>
                <w:szCs w:val="18"/>
              </w:rPr>
              <w:t>2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3E3D6CD8" w14:textId="77777777" w:rsidTr="00A65B2D">
        <w:trPr>
          <w:trHeight w:val="1301"/>
        </w:trPr>
        <w:tc>
          <w:tcPr>
            <w:tcW w:w="141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8EC6235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cott J. Fitzpatrick, 2021</w:t>
            </w:r>
          </w:p>
        </w:tc>
        <w:tc>
          <w:tcPr>
            <w:tcW w:w="241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F807461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Mixed methods:</w:t>
            </w:r>
          </w:p>
          <w:p w14:paraId="1DFD8116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Descriptive statistics and case studies. </w:t>
            </w:r>
          </w:p>
        </w:tc>
        <w:tc>
          <w:tcPr>
            <w:tcW w:w="141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214DE649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792 case reports for quant.</w:t>
            </w:r>
          </w:p>
          <w:p w14:paraId="44884853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30 cases for qual. 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14:paraId="3B4B6EC5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Australia</w:t>
            </w:r>
          </w:p>
        </w:tc>
        <w:tc>
          <w:tcPr>
            <w:tcW w:w="1843" w:type="dxa"/>
            <w:shd w:val="clear" w:color="auto" w:fill="D5DCE4" w:themeFill="text2" w:themeFillTint="33"/>
          </w:tcPr>
          <w:p w14:paraId="57E55481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istorical suicidal thoughts</w:t>
            </w:r>
          </w:p>
        </w:tc>
        <w:tc>
          <w:tcPr>
            <w:tcW w:w="709" w:type="dxa"/>
            <w:shd w:val="clear" w:color="auto" w:fill="D5DCE4" w:themeFill="text2" w:themeFillTint="33"/>
          </w:tcPr>
          <w:p w14:paraId="13E7CA02" w14:textId="7A870181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>
              <w:rPr>
                <w:rFonts w:eastAsiaTheme="minorEastAsia"/>
                <w:sz w:val="18"/>
                <w:szCs w:val="18"/>
              </w:rPr>
              <w:t>1</w:t>
            </w:r>
            <w:r w:rsidR="0076211A">
              <w:rPr>
                <w:rFonts w:eastAsiaTheme="minorEastAsia"/>
                <w:sz w:val="18"/>
                <w:szCs w:val="18"/>
              </w:rPr>
              <w:t>3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  <w:tr w:rsidR="006C5E10" w14:paraId="7D91D327" w14:textId="77777777" w:rsidTr="00A65B2D">
        <w:trPr>
          <w:trHeight w:val="866"/>
        </w:trPr>
        <w:tc>
          <w:tcPr>
            <w:tcW w:w="1417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856432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Angie Waliski, 2023</w:t>
            </w:r>
          </w:p>
        </w:tc>
        <w:tc>
          <w:tcPr>
            <w:tcW w:w="2410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61C82C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Qualitative semi-structured interviews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494369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 xml:space="preserve">10 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14:paraId="10ABDDB4" w14:textId="77777777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Rural Arkansas, USA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</w:tcPr>
          <w:p w14:paraId="2C64EB9A" w14:textId="23A6BEA1" w:rsidR="006C5E10" w:rsidRPr="004F2189" w:rsidRDefault="006C5E10" w:rsidP="00A65B2D">
            <w:pPr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S</w:t>
            </w:r>
            <w:r w:rsidR="008E5325">
              <w:rPr>
                <w:rFonts w:eastAsiaTheme="minorEastAsia"/>
                <w:sz w:val="18"/>
                <w:szCs w:val="18"/>
              </w:rPr>
              <w:t>uicide attempts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14:paraId="36AF490A" w14:textId="101D11DE" w:rsidR="006C5E10" w:rsidRPr="004F2189" w:rsidRDefault="006C5E10" w:rsidP="00A65B2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4F2189">
              <w:rPr>
                <w:rFonts w:eastAsiaTheme="minorEastAsia"/>
                <w:sz w:val="18"/>
                <w:szCs w:val="18"/>
              </w:rPr>
              <w:t>[</w:t>
            </w:r>
            <w:r w:rsidR="0076211A">
              <w:rPr>
                <w:rFonts w:eastAsiaTheme="minorEastAsia"/>
                <w:sz w:val="18"/>
                <w:szCs w:val="18"/>
              </w:rPr>
              <w:t>14</w:t>
            </w:r>
            <w:r w:rsidRPr="004F2189">
              <w:rPr>
                <w:rFonts w:eastAsiaTheme="minorEastAsia"/>
                <w:sz w:val="18"/>
                <w:szCs w:val="18"/>
              </w:rPr>
              <w:t>]</w:t>
            </w:r>
          </w:p>
        </w:tc>
      </w:tr>
    </w:tbl>
    <w:p w14:paraId="078CB7BB" w14:textId="77777777" w:rsidR="00875830" w:rsidRPr="00CA10F8" w:rsidRDefault="00875830" w:rsidP="00875830">
      <w:pPr>
        <w:spacing w:after="0" w:line="360" w:lineRule="auto"/>
        <w:rPr>
          <w:rFonts w:eastAsiaTheme="minorEastAsia"/>
          <w:b/>
          <w:bCs/>
          <w:color w:val="000000" w:themeColor="text1"/>
          <w:sz w:val="20"/>
          <w:szCs w:val="20"/>
        </w:rPr>
      </w:pPr>
      <w:r w:rsidRPr="00A1419A">
        <w:rPr>
          <w:rFonts w:eastAsiaTheme="minorEastAsia"/>
          <w:b/>
          <w:bCs/>
          <w:color w:val="000000" w:themeColor="text1"/>
          <w:sz w:val="20"/>
          <w:szCs w:val="20"/>
        </w:rPr>
        <w:t xml:space="preserve">* </w:t>
      </w:r>
      <w:r w:rsidRPr="00A1419A">
        <w:rPr>
          <w:rFonts w:eastAsiaTheme="minorEastAsia"/>
          <w:color w:val="000000" w:themeColor="text1"/>
          <w:sz w:val="16"/>
          <w:szCs w:val="16"/>
        </w:rPr>
        <w:t xml:space="preserve">No current universal rural definition, rural setting is accepted on the basis that included papers label their population as rural. </w:t>
      </w:r>
    </w:p>
    <w:p w14:paraId="3DDB4ADF" w14:textId="77777777" w:rsidR="00875830" w:rsidRDefault="00875830"/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686"/>
        <w:gridCol w:w="3123"/>
      </w:tblGrid>
      <w:tr w:rsidR="00E03BB6" w:rsidRPr="00AB185A" w14:paraId="63417438" w14:textId="77777777" w:rsidTr="00A65B2D">
        <w:trPr>
          <w:trHeight w:val="371"/>
        </w:trPr>
        <w:tc>
          <w:tcPr>
            <w:tcW w:w="921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D5DCE4" w:themeFill="text2" w:themeFillTint="33"/>
          </w:tcPr>
          <w:p w14:paraId="5F5BE3DD" w14:textId="77777777" w:rsidR="00E03BB6" w:rsidRPr="001E30AB" w:rsidRDefault="00E03BB6" w:rsidP="00A65B2D">
            <w:pPr>
              <w:rPr>
                <w:b/>
                <w:bCs/>
                <w:sz w:val="18"/>
                <w:szCs w:val="18"/>
              </w:rPr>
            </w:pPr>
            <w:r w:rsidRPr="001E30AB">
              <w:rPr>
                <w:b/>
                <w:bCs/>
                <w:sz w:val="18"/>
                <w:szCs w:val="18"/>
              </w:rPr>
              <w:t xml:space="preserve">Table 4 – Theme development </w:t>
            </w:r>
          </w:p>
        </w:tc>
      </w:tr>
      <w:tr w:rsidR="00E03BB6" w:rsidRPr="00AB185A" w14:paraId="332F1CEA" w14:textId="77777777" w:rsidTr="00A65B2D">
        <w:trPr>
          <w:trHeight w:val="263"/>
        </w:trPr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5DCE4" w:themeFill="text2" w:themeFillTint="33"/>
          </w:tcPr>
          <w:p w14:paraId="61146780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sz w:val="18"/>
                <w:szCs w:val="18"/>
              </w:rPr>
              <w:t>Author and year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D5DCE4" w:themeFill="text2" w:themeFillTint="33"/>
          </w:tcPr>
          <w:p w14:paraId="66D38D90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sz w:val="18"/>
                <w:szCs w:val="18"/>
              </w:rPr>
              <w:t>In article themes</w:t>
            </w:r>
          </w:p>
        </w:tc>
        <w:tc>
          <w:tcPr>
            <w:tcW w:w="3123" w:type="dxa"/>
            <w:tcBorders>
              <w:top w:val="single" w:sz="8" w:space="0" w:color="auto"/>
              <w:bottom w:val="single" w:sz="8" w:space="0" w:color="auto"/>
            </w:tcBorders>
            <w:shd w:val="clear" w:color="auto" w:fill="D5DCE4" w:themeFill="text2" w:themeFillTint="33"/>
          </w:tcPr>
          <w:p w14:paraId="5CEAB503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sz w:val="18"/>
                <w:szCs w:val="18"/>
              </w:rPr>
              <w:t>Overlapping themes</w:t>
            </w:r>
          </w:p>
        </w:tc>
      </w:tr>
      <w:tr w:rsidR="00E03BB6" w:rsidRPr="00AB185A" w14:paraId="7398E360" w14:textId="77777777" w:rsidTr="00A65B2D">
        <w:tc>
          <w:tcPr>
            <w:tcW w:w="2405" w:type="dxa"/>
            <w:tcBorders>
              <w:top w:val="single" w:sz="8" w:space="0" w:color="auto"/>
            </w:tcBorders>
          </w:tcPr>
          <w:p w14:paraId="31751B45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Ataley Alem, 1999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14:paraId="74A3ECDF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uicide/ attempted suicide.</w:t>
            </w:r>
          </w:p>
          <w:p w14:paraId="4FC319CD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 and cultural perceptions of suicide/ attempted suicide. </w:t>
            </w:r>
          </w:p>
        </w:tc>
        <w:tc>
          <w:tcPr>
            <w:tcW w:w="3123" w:type="dxa"/>
            <w:tcBorders>
              <w:top w:val="single" w:sz="8" w:space="0" w:color="auto"/>
            </w:tcBorders>
          </w:tcPr>
          <w:p w14:paraId="0AC1B1CE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,</w:t>
            </w:r>
          </w:p>
          <w:p w14:paraId="43CEE7A1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 perceptions of self-harm. </w:t>
            </w:r>
          </w:p>
        </w:tc>
      </w:tr>
      <w:tr w:rsidR="00E03BB6" w:rsidRPr="00AB185A" w14:paraId="03072835" w14:textId="77777777" w:rsidTr="00A65B2D">
        <w:tc>
          <w:tcPr>
            <w:tcW w:w="2405" w:type="dxa"/>
            <w:shd w:val="clear" w:color="auto" w:fill="D5DCE4" w:themeFill="text2" w:themeFillTint="33"/>
          </w:tcPr>
          <w:p w14:paraId="4B57DC8D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Veronica Pearson, 2002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04B4DEAC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poisoning.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29CF30F8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0C9674AF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</w:tc>
      </w:tr>
      <w:tr w:rsidR="00E03BB6" w:rsidRPr="00AB185A" w14:paraId="1A15C480" w14:textId="77777777" w:rsidTr="00A65B2D">
        <w:tc>
          <w:tcPr>
            <w:tcW w:w="2405" w:type="dxa"/>
          </w:tcPr>
          <w:p w14:paraId="449E296F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Janine Slaven, 2002</w:t>
            </w:r>
          </w:p>
        </w:tc>
        <w:tc>
          <w:tcPr>
            <w:tcW w:w="3686" w:type="dxa"/>
          </w:tcPr>
          <w:p w14:paraId="02A8594D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of patients presenting to hospital with DSH.</w:t>
            </w:r>
          </w:p>
          <w:p w14:paraId="0F769E8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effective management according to nursing staff.</w:t>
            </w:r>
          </w:p>
          <w:p w14:paraId="54ABE2A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effective management according to GPs.</w:t>
            </w:r>
          </w:p>
          <w:p w14:paraId="61221F91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effective management according to MHPs</w:t>
            </w:r>
          </w:p>
        </w:tc>
        <w:tc>
          <w:tcPr>
            <w:tcW w:w="3123" w:type="dxa"/>
          </w:tcPr>
          <w:p w14:paraId="7521D8C9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 perceptions of self-harm</w:t>
            </w:r>
          </w:p>
          <w:p w14:paraId="2E86926E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upport and resources</w:t>
            </w:r>
          </w:p>
          <w:p w14:paraId="7BAC3FBA" w14:textId="77777777" w:rsidR="00E03BB6" w:rsidRPr="00AB185A" w:rsidRDefault="00E03BB6" w:rsidP="00A65B2D">
            <w:pPr>
              <w:rPr>
                <w:sz w:val="18"/>
                <w:szCs w:val="18"/>
              </w:rPr>
            </w:pPr>
          </w:p>
        </w:tc>
      </w:tr>
      <w:tr w:rsidR="00E03BB6" w:rsidRPr="00AB185A" w14:paraId="300029AA" w14:textId="77777777" w:rsidTr="00A65B2D">
        <w:trPr>
          <w:trHeight w:val="1698"/>
        </w:trPr>
        <w:tc>
          <w:tcPr>
            <w:tcW w:w="2405" w:type="dxa"/>
            <w:shd w:val="clear" w:color="auto" w:fill="D5DCE4" w:themeFill="text2" w:themeFillTint="33"/>
          </w:tcPr>
          <w:p w14:paraId="502014C7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Lalith Senarathna, 2008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79C9EB8F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eptualising self-poisoning as a health problem. </w:t>
            </w:r>
          </w:p>
          <w:p w14:paraId="525EC1E9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ff and community relations.</w:t>
            </w:r>
          </w:p>
          <w:p w14:paraId="1841F65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urces and locations:</w:t>
            </w:r>
          </w:p>
          <w:p w14:paraId="35933FC4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erience improves focus and confidence in treating and or transferring self-poisoned patients. 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6D0220D6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upport and resources.</w:t>
            </w:r>
          </w:p>
          <w:p w14:paraId="05B29B65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 perceptions of self-harm.</w:t>
            </w:r>
          </w:p>
        </w:tc>
      </w:tr>
      <w:tr w:rsidR="00E03BB6" w:rsidRPr="00AB185A" w14:paraId="14374857" w14:textId="77777777" w:rsidTr="00A65B2D">
        <w:tc>
          <w:tcPr>
            <w:tcW w:w="2405" w:type="dxa"/>
          </w:tcPr>
          <w:p w14:paraId="114B2C89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Zelda Holtman, 2011</w:t>
            </w:r>
          </w:p>
        </w:tc>
        <w:tc>
          <w:tcPr>
            <w:tcW w:w="3686" w:type="dxa"/>
          </w:tcPr>
          <w:p w14:paraId="0BF84C1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sed predisposing factors</w:t>
            </w:r>
          </w:p>
          <w:p w14:paraId="4F8B599B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 perceived to precipitate a suicide attempt.</w:t>
            </w:r>
          </w:p>
          <w:p w14:paraId="2FF96DF2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of self-harm</w:t>
            </w:r>
          </w:p>
          <w:p w14:paraId="0EFBA034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 provided after the suicide attempt</w:t>
            </w:r>
          </w:p>
        </w:tc>
        <w:tc>
          <w:tcPr>
            <w:tcW w:w="3123" w:type="dxa"/>
          </w:tcPr>
          <w:p w14:paraId="663DA2B6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65980651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</w:tc>
      </w:tr>
      <w:tr w:rsidR="00E03BB6" w:rsidRPr="00AB185A" w14:paraId="0913273C" w14:textId="77777777" w:rsidTr="00A65B2D">
        <w:tc>
          <w:tcPr>
            <w:tcW w:w="2405" w:type="dxa"/>
            <w:shd w:val="clear" w:color="auto" w:fill="D5DCE4" w:themeFill="text2" w:themeFillTint="33"/>
          </w:tcPr>
          <w:p w14:paraId="27DEEF33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Scott J. Fitzpatrick, 2021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2E8B36D8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 and suicide</w:t>
            </w:r>
          </w:p>
          <w:p w14:paraId="2DC3C29A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health and suicide. </w:t>
            </w:r>
          </w:p>
          <w:p w14:paraId="4A0D6862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and psychosocial circumstances and suicide.</w:t>
            </w:r>
          </w:p>
          <w:p w14:paraId="7F6A5AA7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 practices.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2E24BDD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5292CC39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P perceptions of self-harm. </w:t>
            </w:r>
          </w:p>
          <w:p w14:paraId="64B1839E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</w:tc>
      </w:tr>
      <w:tr w:rsidR="00E03BB6" w:rsidRPr="00AB185A" w14:paraId="75AB8D0D" w14:textId="77777777" w:rsidTr="00A65B2D">
        <w:tc>
          <w:tcPr>
            <w:tcW w:w="2405" w:type="dxa"/>
          </w:tcPr>
          <w:p w14:paraId="3ED4CC50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Lalith Senarathna, 2013</w:t>
            </w:r>
          </w:p>
        </w:tc>
        <w:tc>
          <w:tcPr>
            <w:tcW w:w="3686" w:type="dxa"/>
          </w:tcPr>
          <w:p w14:paraId="04AEF6A7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ctions between the community and the hospital</w:t>
            </w:r>
          </w:p>
          <w:p w14:paraId="47391320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teamwork in rural peripheral hospitals</w:t>
            </w:r>
          </w:p>
          <w:p w14:paraId="739F7DC6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tors: Decision makers with limited options and resources.</w:t>
            </w:r>
          </w:p>
          <w:p w14:paraId="48A91C40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tors and nurses: shared decision making.</w:t>
            </w:r>
          </w:p>
          <w:p w14:paraId="1AAD9EE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inor staff categories: unofficial communication mediators.</w:t>
            </w:r>
          </w:p>
          <w:p w14:paraId="11B549ED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ff perceptions of peripheral hospitals. </w:t>
            </w:r>
          </w:p>
        </w:tc>
        <w:tc>
          <w:tcPr>
            <w:tcW w:w="3123" w:type="dxa"/>
          </w:tcPr>
          <w:p w14:paraId="72E1CC4E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Lack of support and resources. </w:t>
            </w:r>
          </w:p>
          <w:p w14:paraId="5B67C9EA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erceptions of self-harm.</w:t>
            </w:r>
          </w:p>
          <w:p w14:paraId="37BA0055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P perceptions of self-harm </w:t>
            </w:r>
          </w:p>
        </w:tc>
      </w:tr>
      <w:tr w:rsidR="00E03BB6" w:rsidRPr="00AB185A" w14:paraId="3E067254" w14:textId="77777777" w:rsidTr="00A65B2D">
        <w:tc>
          <w:tcPr>
            <w:tcW w:w="2405" w:type="dxa"/>
            <w:shd w:val="clear" w:color="auto" w:fill="D5DCE4" w:themeFill="text2" w:themeFillTint="33"/>
          </w:tcPr>
          <w:p w14:paraId="514F1333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Genevieve Creighton, 2017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61A05F85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ding depression and its cause</w:t>
            </w:r>
          </w:p>
          <w:p w14:paraId="607D62E8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ly self-medicating</w:t>
            </w:r>
          </w:p>
          <w:p w14:paraId="45484635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bilizing prevention 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00BA36A0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02CE43AA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erceptions of self-harm</w:t>
            </w:r>
          </w:p>
        </w:tc>
      </w:tr>
      <w:tr w:rsidR="00E03BB6" w:rsidRPr="00AB185A" w14:paraId="1740B8C2" w14:textId="77777777" w:rsidTr="00A65B2D">
        <w:tc>
          <w:tcPr>
            <w:tcW w:w="2405" w:type="dxa"/>
          </w:tcPr>
          <w:p w14:paraId="185CCDE1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Anton N. Isaacs, 2017</w:t>
            </w:r>
          </w:p>
        </w:tc>
        <w:tc>
          <w:tcPr>
            <w:tcW w:w="3686" w:type="dxa"/>
          </w:tcPr>
          <w:p w14:paraId="3B52F54C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iculty in talking about one’s problems.</w:t>
            </w:r>
          </w:p>
          <w:p w14:paraId="7899462A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not talking to family and peers.</w:t>
            </w:r>
          </w:p>
          <w:p w14:paraId="2B25A62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access to suitable formal supports. </w:t>
            </w:r>
          </w:p>
          <w:p w14:paraId="5E6316FA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equences of not talking about ones problems. </w:t>
            </w:r>
          </w:p>
        </w:tc>
        <w:tc>
          <w:tcPr>
            <w:tcW w:w="3123" w:type="dxa"/>
          </w:tcPr>
          <w:p w14:paraId="1A75709B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  <w:p w14:paraId="266DA07C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 perceptions of self-harm </w:t>
            </w:r>
          </w:p>
          <w:p w14:paraId="56B27509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sons for self-harm </w:t>
            </w:r>
          </w:p>
        </w:tc>
      </w:tr>
      <w:tr w:rsidR="00E03BB6" w:rsidRPr="00AB185A" w14:paraId="77C0B3E3" w14:textId="77777777" w:rsidTr="00A65B2D">
        <w:tc>
          <w:tcPr>
            <w:tcW w:w="2405" w:type="dxa"/>
            <w:shd w:val="clear" w:color="auto" w:fill="D5DCE4" w:themeFill="text2" w:themeFillTint="33"/>
          </w:tcPr>
          <w:p w14:paraId="28FC9FD4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Meg Perceval, 2018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7E8C4813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uicide:</w:t>
            </w:r>
          </w:p>
          <w:p w14:paraId="66B60CB7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ing rural communities</w:t>
            </w:r>
          </w:p>
          <w:p w14:paraId="7112C695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attitudes and sigma</w:t>
            </w:r>
          </w:p>
          <w:p w14:paraId="785936DD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 issues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119ABC7E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783DD927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 perceptions of self-harm. </w:t>
            </w:r>
          </w:p>
        </w:tc>
      </w:tr>
      <w:tr w:rsidR="00E03BB6" w:rsidRPr="00AB185A" w14:paraId="62CD68C7" w14:textId="77777777" w:rsidTr="00A65B2D">
        <w:tc>
          <w:tcPr>
            <w:tcW w:w="2405" w:type="dxa"/>
          </w:tcPr>
          <w:p w14:paraId="36C1FC15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Meg Perceval, 2019</w:t>
            </w:r>
          </w:p>
        </w:tc>
        <w:tc>
          <w:tcPr>
            <w:tcW w:w="3686" w:type="dxa"/>
          </w:tcPr>
          <w:p w14:paraId="4AF08BC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uicide:</w:t>
            </w:r>
          </w:p>
          <w:p w14:paraId="092ECBC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 climatic events</w:t>
            </w:r>
          </w:p>
          <w:p w14:paraId="634B4DA7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ion</w:t>
            </w:r>
          </w:p>
          <w:p w14:paraId="5AEEF5C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 availability</w:t>
            </w:r>
          </w:p>
          <w:p w14:paraId="1C56D125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and frequent use of firearms.</w:t>
            </w:r>
          </w:p>
          <w:p w14:paraId="49A23EB9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 and suffering of animals</w:t>
            </w:r>
          </w:p>
          <w:p w14:paraId="704D279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rnment and legislation</w:t>
            </w:r>
          </w:p>
          <w:p w14:paraId="5AF459F1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ology</w:t>
            </w:r>
          </w:p>
          <w:p w14:paraId="6B2B5215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rty values.</w:t>
            </w:r>
          </w:p>
        </w:tc>
        <w:tc>
          <w:tcPr>
            <w:tcW w:w="3123" w:type="dxa"/>
          </w:tcPr>
          <w:p w14:paraId="77F8E02B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21BCCB3B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upport and resources.</w:t>
            </w:r>
          </w:p>
        </w:tc>
      </w:tr>
      <w:tr w:rsidR="00E03BB6" w:rsidRPr="00AB185A" w14:paraId="5A5F6B40" w14:textId="77777777" w:rsidTr="00A65B2D">
        <w:tc>
          <w:tcPr>
            <w:tcW w:w="2405" w:type="dxa"/>
            <w:shd w:val="clear" w:color="auto" w:fill="D5DCE4" w:themeFill="text2" w:themeFillTint="33"/>
          </w:tcPr>
          <w:p w14:paraId="7D398C08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Kimberly A. Link, 2020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23BE04C5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s expressed guilt about not being able to prevent suicide.</w:t>
            </w:r>
          </w:p>
          <w:p w14:paraId="4BC9C8C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s experienced symptoms of psychological distress.</w:t>
            </w:r>
          </w:p>
          <w:p w14:paraId="1727E0D2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members felt attached to the land, immediate coping strategies post suicide.</w:t>
            </w:r>
          </w:p>
          <w:p w14:paraId="6FE8950E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term coping skills after suicide.</w:t>
            </w:r>
          </w:p>
          <w:p w14:paraId="48AB1FD7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community support. 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67F1485B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  <w:p w14:paraId="2E71AF50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asons for self-harm. </w:t>
            </w:r>
          </w:p>
        </w:tc>
      </w:tr>
      <w:tr w:rsidR="00E03BB6" w:rsidRPr="00AB185A" w14:paraId="52A96F2E" w14:textId="77777777" w:rsidTr="00A65B2D">
        <w:tc>
          <w:tcPr>
            <w:tcW w:w="2405" w:type="dxa"/>
          </w:tcPr>
          <w:p w14:paraId="19A25244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Daniel R. George,2021</w:t>
            </w:r>
          </w:p>
        </w:tc>
        <w:tc>
          <w:tcPr>
            <w:tcW w:w="3686" w:type="dxa"/>
          </w:tcPr>
          <w:p w14:paraId="033AB048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mental health decline (suicide, self-harm inclusive).</w:t>
            </w:r>
          </w:p>
          <w:p w14:paraId="7D8968C2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strategies.</w:t>
            </w:r>
          </w:p>
        </w:tc>
        <w:tc>
          <w:tcPr>
            <w:tcW w:w="3123" w:type="dxa"/>
          </w:tcPr>
          <w:p w14:paraId="1B84D9EF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</w:tc>
      </w:tr>
      <w:tr w:rsidR="00E03BB6" w:rsidRPr="00AB185A" w14:paraId="7398E22A" w14:textId="77777777" w:rsidTr="00A65B2D">
        <w:tc>
          <w:tcPr>
            <w:tcW w:w="2405" w:type="dxa"/>
            <w:shd w:val="clear" w:color="auto" w:fill="D5DCE4" w:themeFill="text2" w:themeFillTint="33"/>
          </w:tcPr>
          <w:p w14:paraId="491B0AE2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Scott J. Fitzpatrick, 2021</w:t>
            </w:r>
          </w:p>
        </w:tc>
        <w:tc>
          <w:tcPr>
            <w:tcW w:w="3686" w:type="dxa"/>
            <w:shd w:val="clear" w:color="auto" w:fill="D5DCE4" w:themeFill="text2" w:themeFillTint="33"/>
          </w:tcPr>
          <w:p w14:paraId="2D7D4B68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tal health and suicide</w:t>
            </w:r>
          </w:p>
          <w:p w14:paraId="3AC29D50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health and suicide. </w:t>
            </w:r>
          </w:p>
          <w:p w14:paraId="5719D94F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economic and psychosocial circumstances and suicide.</w:t>
            </w:r>
          </w:p>
          <w:p w14:paraId="15B27DF9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 practices.</w:t>
            </w:r>
          </w:p>
        </w:tc>
        <w:tc>
          <w:tcPr>
            <w:tcW w:w="3123" w:type="dxa"/>
            <w:shd w:val="clear" w:color="auto" w:fill="D5DCE4" w:themeFill="text2" w:themeFillTint="33"/>
          </w:tcPr>
          <w:p w14:paraId="7B977DDD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s for self-harm</w:t>
            </w:r>
          </w:p>
          <w:p w14:paraId="7DC4814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P perceptions of self-harm. </w:t>
            </w:r>
          </w:p>
          <w:p w14:paraId="76A002D0" w14:textId="77777777" w:rsidR="00E03BB6" w:rsidRPr="00AB185A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</w:tc>
      </w:tr>
      <w:tr w:rsidR="00E03BB6" w:rsidRPr="00AB185A" w14:paraId="69338320" w14:textId="77777777" w:rsidTr="00A65B2D">
        <w:tc>
          <w:tcPr>
            <w:tcW w:w="2405" w:type="dxa"/>
            <w:tcBorders>
              <w:bottom w:val="single" w:sz="8" w:space="0" w:color="auto"/>
            </w:tcBorders>
            <w:shd w:val="clear" w:color="auto" w:fill="auto"/>
          </w:tcPr>
          <w:p w14:paraId="4B296828" w14:textId="77777777" w:rsidR="00E03BB6" w:rsidRPr="00AB185A" w:rsidRDefault="00E03BB6" w:rsidP="00A65B2D">
            <w:pPr>
              <w:rPr>
                <w:rFonts w:eastAsiaTheme="minorEastAsia"/>
                <w:sz w:val="18"/>
                <w:szCs w:val="18"/>
              </w:rPr>
            </w:pPr>
            <w:r w:rsidRPr="00AB185A">
              <w:rPr>
                <w:rFonts w:eastAsiaTheme="minorEastAsia"/>
                <w:sz w:val="18"/>
                <w:szCs w:val="18"/>
              </w:rPr>
              <w:t>Angie Waliski, 2023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</w:tcPr>
          <w:p w14:paraId="0E8DACF6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suicide attempt method.</w:t>
            </w:r>
          </w:p>
          <w:p w14:paraId="6C311874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, intervention, and individual characteristics: current practices and procedures.</w:t>
            </w:r>
          </w:p>
          <w:p w14:paraId="32841819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lementation process: Recommendations to improve ED care for all suicidal patients. </w:t>
            </w:r>
          </w:p>
        </w:tc>
        <w:tc>
          <w:tcPr>
            <w:tcW w:w="3123" w:type="dxa"/>
            <w:tcBorders>
              <w:bottom w:val="single" w:sz="8" w:space="0" w:color="auto"/>
            </w:tcBorders>
            <w:shd w:val="clear" w:color="auto" w:fill="auto"/>
          </w:tcPr>
          <w:p w14:paraId="109D3799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ck of support and resources. </w:t>
            </w:r>
          </w:p>
          <w:p w14:paraId="7A6AAB1D" w14:textId="77777777" w:rsidR="00E03BB6" w:rsidRDefault="00E03BB6" w:rsidP="00A65B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CP attitudes towards self-harm. </w:t>
            </w:r>
          </w:p>
        </w:tc>
      </w:tr>
    </w:tbl>
    <w:p w14:paraId="1E6FA689" w14:textId="77777777" w:rsidR="00EF665E" w:rsidRDefault="00EF665E"/>
    <w:p w14:paraId="2C915AFA" w14:textId="77777777" w:rsidR="00E03BB6" w:rsidRDefault="00E03BB6"/>
    <w:tbl>
      <w:tblPr>
        <w:tblStyle w:val="PlainTable4"/>
        <w:tblW w:w="9214" w:type="dxa"/>
        <w:tblLayout w:type="fixed"/>
        <w:tblLook w:val="04A0" w:firstRow="1" w:lastRow="0" w:firstColumn="1" w:lastColumn="0" w:noHBand="0" w:noVBand="1"/>
      </w:tblPr>
      <w:tblGrid>
        <w:gridCol w:w="2497"/>
        <w:gridCol w:w="1478"/>
        <w:gridCol w:w="1328"/>
        <w:gridCol w:w="1150"/>
        <w:gridCol w:w="1234"/>
        <w:gridCol w:w="1527"/>
      </w:tblGrid>
      <w:tr w:rsidR="00875830" w14:paraId="1F797C41" w14:textId="77777777" w:rsidTr="002F6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AE0F94B" w14:textId="77777777" w:rsidR="00875830" w:rsidRDefault="00875830" w:rsidP="00A63922">
            <w:pPr>
              <w:rPr>
                <w:rFonts w:eastAsiaTheme="minorEastAsia"/>
                <w:sz w:val="16"/>
                <w:szCs w:val="16"/>
              </w:rPr>
            </w:pPr>
          </w:p>
          <w:p w14:paraId="63C88A96" w14:textId="5192F080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Table </w:t>
            </w:r>
            <w:r w:rsidR="001E30AB">
              <w:rPr>
                <w:rFonts w:eastAsiaTheme="minorEastAsia"/>
                <w:color w:val="000000" w:themeColor="text1"/>
                <w:sz w:val="16"/>
                <w:szCs w:val="16"/>
              </w:rPr>
              <w:t>5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. Grades of Recommendation, Assessment, Development, and Evaluation Confidence in the Evidence from Qualitative Reviews summary of qualitative findings.</w:t>
            </w:r>
          </w:p>
        </w:tc>
      </w:tr>
      <w:tr w:rsidR="00875830" w14:paraId="5BC17A4D" w14:textId="77777777" w:rsidTr="002F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A08256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B4E3FA" w14:textId="77777777" w:rsidR="00875830" w:rsidRDefault="00875830" w:rsidP="00A6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Methodological limitation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9AB347" w14:textId="77777777" w:rsidR="00875830" w:rsidRDefault="00875830" w:rsidP="00A6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Coheren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DC933F" w14:textId="77777777" w:rsidR="00875830" w:rsidRDefault="00875830" w:rsidP="00A6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dequac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09934F" w14:textId="77777777" w:rsidR="00875830" w:rsidRDefault="00875830" w:rsidP="00A6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elevance</w:t>
            </w:r>
          </w:p>
        </w:tc>
        <w:tc>
          <w:tcPr>
            <w:tcW w:w="152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64F2C0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CERQual confidence assessment </w:t>
            </w:r>
          </w:p>
        </w:tc>
      </w:tr>
      <w:tr w:rsidR="00875830" w14:paraId="4448437B" w14:textId="77777777" w:rsidTr="002F6C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7DD1E9" w14:textId="77777777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eview finding (and contributing studies)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EAADB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Concerns 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17FA30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E5C4B3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B7E8E3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vMerge/>
            <w:vAlign w:val="center"/>
          </w:tcPr>
          <w:p w14:paraId="1C6E087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5830" w14:paraId="225367F2" w14:textId="77777777" w:rsidTr="002F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BC2F56C" w14:textId="77777777" w:rsidR="00875830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Theme 1 – Experiences of self-harm. </w:t>
            </w:r>
          </w:p>
          <w:p w14:paraId="235195A2" w14:textId="6C9F024A" w:rsidR="00BA471D" w:rsidRDefault="00BA471D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BE63A6D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A5C2185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5B7EAE73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25F76864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F6C8C69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75830" w14:paraId="16F0A3A2" w14:textId="77777777" w:rsidTr="002F6C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C7738C" w14:textId="48A03096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1: 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Reasons for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:  </w:t>
            </w:r>
            <w:r w:rsidR="00875830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Marital conflict, </w:t>
            </w: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loneliness</w:t>
            </w:r>
            <w:r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,</w:t>
            </w:r>
            <w:r w:rsidR="00875830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and isolation. </w:t>
            </w:r>
          </w:p>
          <w:p w14:paraId="22A8AA63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>Personal factors that may have contributed to self-harm were discussed in the majority of papers, examples of this are marital stress, loneliness, isolation etc.</w:t>
            </w:r>
          </w:p>
          <w:p w14:paraId="1EA2E5DC" w14:textId="6A7D352E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00340DD9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, 2, 3, </w:t>
            </w:r>
            <w:r w:rsidR="00DF4607" w:rsidRPr="00340DD9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4, </w:t>
            </w:r>
            <w:r w:rsidRPr="00340DD9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5, </w:t>
            </w:r>
            <w:r w:rsidR="00DF4607" w:rsidRPr="00340DD9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6, </w:t>
            </w:r>
            <w:r w:rsidRPr="00340DD9">
              <w:rPr>
                <w:rFonts w:eastAsiaTheme="minorEastAsia"/>
                <w:color w:val="000000" w:themeColor="text1"/>
                <w:sz w:val="16"/>
                <w:szCs w:val="16"/>
              </w:rPr>
              <w:t>8, 11, 12, 14</w:t>
            </w:r>
          </w:p>
          <w:p w14:paraId="6A58EFBA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F1A55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Minimal or no concerns:</w:t>
            </w:r>
          </w:p>
          <w:p w14:paraId="01619EC1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>All papers used effective methodology.</w:t>
            </w:r>
          </w:p>
          <w:p w14:paraId="19140DF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ome papers used small sample size (2 people).   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69350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Minor coherence concerns:</w:t>
            </w:r>
          </w:p>
          <w:p w14:paraId="2C24CAB1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Data is consistent within and across studies.  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80A26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Minor adequacy concerns:</w:t>
            </w:r>
          </w:p>
          <w:p w14:paraId="53E35785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Low number of participants in some studies, but still provides rich data in combination with other studies. 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A16271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Very minor relevancy concerns:</w:t>
            </w:r>
          </w:p>
          <w:p w14:paraId="714A7864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One study discussed both urban and rural thoughts as one [1] but across studies it provides a coherent picture. </w:t>
            </w:r>
          </w:p>
          <w:p w14:paraId="50F99162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4B3C96" w14:textId="77777777" w:rsidR="00875830" w:rsidRDefault="00875830" w:rsidP="00A6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High confidence:</w:t>
            </w:r>
          </w:p>
          <w:p w14:paraId="0E60141F" w14:textId="77777777" w:rsidR="00875830" w:rsidRDefault="00875830" w:rsidP="00A6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Rated high as these 11 studies provide a clear picture of the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>personal reason why people may self-harm in rural communities.</w:t>
            </w:r>
          </w:p>
        </w:tc>
      </w:tr>
      <w:tr w:rsidR="00875830" w14:paraId="38E0653D" w14:textId="77777777" w:rsidTr="002F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28C24470" w14:textId="5C75030C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Subtheme 1: 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Reasons for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:</w:t>
            </w:r>
            <w:r w:rsidR="00875830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Experiences of illness.</w:t>
            </w:r>
          </w:p>
          <w:p w14:paraId="3FC83436" w14:textId="739D9DE1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 xml:space="preserve">Medical reasons such as ill health, alcoholism, psychological </w:t>
            </w:r>
            <w:r w:rsidR="00D92F87"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issues</w:t>
            </w:r>
            <w:r w:rsidR="00D92F87" w:rsidRPr="00F1552A">
              <w:rPr>
                <w:rFonts w:eastAsiaTheme="minorEastAsia"/>
                <w:color w:val="000000" w:themeColor="text1"/>
                <w:sz w:val="16"/>
                <w:szCs w:val="16"/>
              </w:rPr>
              <w:t>,</w:t>
            </w: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 xml:space="preserve"> and drugs were also discussed in the papers.</w:t>
            </w:r>
          </w:p>
          <w:p w14:paraId="7E87C5F1" w14:textId="2DEDD0A7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, 2, 3, 5, 8, </w:t>
            </w:r>
            <w:r w:rsidR="005C4383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0,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12, 14.</w:t>
            </w:r>
          </w:p>
          <w:p w14:paraId="39C1B5F2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576DE77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2E54D4C9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  <w:p w14:paraId="0773EABB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ome papers used small sample size (2 people).   </w:t>
            </w:r>
          </w:p>
        </w:tc>
        <w:tc>
          <w:tcPr>
            <w:tcW w:w="132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500B4E5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0728681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15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42D3AD4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4636AB03" w14:textId="77777777" w:rsidR="00875830" w:rsidRPr="004A1C71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Low number of participants in some studies, but still provides rich data in combination with other studies.</w:t>
            </w:r>
          </w:p>
        </w:tc>
        <w:tc>
          <w:tcPr>
            <w:tcW w:w="1234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A4B5D5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relevancy concerns:</w:t>
            </w:r>
          </w:p>
          <w:p w14:paraId="7847D459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ome studies imply medical reasons (mention drugs or mental health). Rather than state outright this is a reason. </w:t>
            </w:r>
          </w:p>
          <w:p w14:paraId="76AA580F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0012FDD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 confidence:</w:t>
            </w:r>
          </w:p>
          <w:p w14:paraId="4895E0DD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ated high as these 9 studies provided clear picture that medical reason maybe a predictor for self-harm, although some of these reasons may be implied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.  </w:t>
            </w:r>
          </w:p>
        </w:tc>
      </w:tr>
      <w:tr w:rsidR="00875830" w14:paraId="36C69838" w14:textId="77777777" w:rsidTr="002F6C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98AC88" w14:textId="074E7E83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1: 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Reasons for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: </w:t>
            </w:r>
            <w:r w:rsidR="00875830">
              <w:rPr>
                <w:rFonts w:eastAsiaTheme="minorEastAsia"/>
                <w:color w:val="000000" w:themeColor="text1"/>
                <w:sz w:val="16"/>
                <w:szCs w:val="16"/>
              </w:rPr>
              <w:t>rural associated occupations and area level decline.</w:t>
            </w:r>
          </w:p>
          <w:p w14:paraId="631F88F0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Area level factors such as access to means, loneliness, isolation, droughts, government funding blocks were discussed in the studies.</w:t>
            </w:r>
          </w:p>
          <w:p w14:paraId="4BD54D7B" w14:textId="2F45B6D2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2,</w:t>
            </w:r>
            <w:r w:rsidR="00C8409E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5,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7, 8,</w:t>
            </w:r>
            <w:r w:rsidR="009F6111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11,</w:t>
            </w:r>
            <w:r w:rsidR="00C8409E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12</w:t>
            </w:r>
          </w:p>
          <w:p w14:paraId="510A4FE8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A86A8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3F0B5818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  <w:p w14:paraId="313F5A2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ome papers used small sample size (2 people).   </w:t>
            </w:r>
          </w:p>
        </w:tc>
        <w:tc>
          <w:tcPr>
            <w:tcW w:w="132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723DF1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47BF341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3E6BFE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2EC198A3" w14:textId="77777777" w:rsidR="00875830" w:rsidRPr="004A1C71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Low number of participants in some studies, but still provides rich data in combination with other studies.</w:t>
            </w:r>
          </w:p>
        </w:tc>
        <w:tc>
          <w:tcPr>
            <w:tcW w:w="1234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0962E1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Very minor relevancy concerns:</w:t>
            </w:r>
          </w:p>
          <w:p w14:paraId="07233E63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One study discussed both urban and rural thoughts as one [1] but across studies it provides a coherent picture. </w:t>
            </w:r>
          </w:p>
          <w:p w14:paraId="6E1D1DF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13DAA2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 confidence:</w:t>
            </w:r>
          </w:p>
          <w:p w14:paraId="0AB75864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ated high as these 6 studies provide a clear picture of the area level reasons why people may self-harm in rural communities.</w:t>
            </w:r>
          </w:p>
        </w:tc>
      </w:tr>
      <w:tr w:rsidR="00875830" w14:paraId="2202204F" w14:textId="77777777" w:rsidTr="002F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BCA7667" w14:textId="390E6515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2: </w:t>
            </w:r>
            <w:r w:rsidR="00826943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erceptions of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: Cultural stigma.</w:t>
            </w:r>
          </w:p>
          <w:p w14:paraId="212D5A5C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Cultural stigma of smaller rural communities was discussed amongst the papers, this linked to religious practices – as well as cultural stigma, fear of weakness and fear of judgement.</w:t>
            </w:r>
          </w:p>
          <w:p w14:paraId="63F04885" w14:textId="620EE492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2, 3,</w:t>
            </w:r>
            <w:r w:rsidR="00335998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4,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5,</w:t>
            </w:r>
            <w:r w:rsidR="00335998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1, </w:t>
            </w:r>
            <w:r w:rsidR="00335998">
              <w:rPr>
                <w:rFonts w:eastAsiaTheme="minor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7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41B1300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6DB4A410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  <w:p w14:paraId="4606FB70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ome papers used small sample size (2 people).   </w:t>
            </w:r>
          </w:p>
        </w:tc>
        <w:tc>
          <w:tcPr>
            <w:tcW w:w="132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4E8DAD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441F69AE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4260551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41A6A461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Low number of participants in some studies, but still provides rich data in combination with other studies.</w:t>
            </w:r>
          </w:p>
          <w:p w14:paraId="30FD00AB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34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50F7B61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relevancy concerns:</w:t>
            </w:r>
          </w:p>
          <w:p w14:paraId="6DFD4194" w14:textId="77777777" w:rsidR="00875830" w:rsidRPr="004A1C71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ome studies mention culture explicitly in terms of cultural background, others discuss culture as in community cultures.  </w:t>
            </w:r>
          </w:p>
        </w:tc>
        <w:tc>
          <w:tcPr>
            <w:tcW w:w="152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27C9C906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 confidence:</w:t>
            </w:r>
          </w:p>
          <w:p w14:paraId="0331A135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Rated high as these 7 studies highlight the attitudes and stigmas across cultures. </w:t>
            </w:r>
          </w:p>
        </w:tc>
      </w:tr>
      <w:tr w:rsidR="00875830" w14:paraId="674A0B7B" w14:textId="77777777" w:rsidTr="002F6C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9E3711" w14:textId="583050EC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2: 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Community-held perceptions of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: Gender differences (stoic men).</w:t>
            </w:r>
          </w:p>
          <w:p w14:paraId="3EB352C7" w14:textId="1253A0D5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 xml:space="preserve">The expectation of men such as the added pressures of being ‘stoic’ was discussed in the papers, including the weakness associated with poor mental health, </w:t>
            </w:r>
            <w:r w:rsidR="00D92F87"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suicide</w:t>
            </w:r>
            <w:r w:rsidR="00D92F87" w:rsidRPr="00F1552A">
              <w:rPr>
                <w:rFonts w:eastAsiaTheme="minorEastAsia"/>
                <w:color w:val="000000" w:themeColor="text1"/>
                <w:sz w:val="16"/>
                <w:szCs w:val="16"/>
              </w:rPr>
              <w:t>,</w:t>
            </w: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 xml:space="preserve"> and self-harm.</w:t>
            </w:r>
          </w:p>
          <w:p w14:paraId="1D0515CA" w14:textId="3F33FCBF" w:rsidR="00875830" w:rsidRDefault="00335998" w:rsidP="00340DD9">
            <w:pPr>
              <w:rPr>
                <w:rFonts w:eastAsiaTheme="minorEastAsia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1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4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, </w:t>
            </w:r>
            <w:r w:rsidR="00DB4455">
              <w:rPr>
                <w:rFonts w:eastAsiaTheme="minorEastAsia"/>
                <w:color w:val="000000" w:themeColor="text1"/>
                <w:sz w:val="16"/>
                <w:szCs w:val="16"/>
              </w:rPr>
              <w:t>5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21BA27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13EF525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</w:tc>
        <w:tc>
          <w:tcPr>
            <w:tcW w:w="132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3749AB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67121270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5A536A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Very minor adequacy concerns:</w:t>
            </w:r>
          </w:p>
          <w:p w14:paraId="133EE59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Rich data has been sourced across studies. </w:t>
            </w:r>
          </w:p>
        </w:tc>
        <w:tc>
          <w:tcPr>
            <w:tcW w:w="12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FADB1F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relevancy concerns:</w:t>
            </w:r>
          </w:p>
          <w:p w14:paraId="28B52B7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 study [12] mentions about woman being different rather than explicitly mentioning men, but end point the same. </w:t>
            </w:r>
          </w:p>
        </w:tc>
        <w:tc>
          <w:tcPr>
            <w:tcW w:w="152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519A7F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 confidence:</w:t>
            </w:r>
          </w:p>
          <w:p w14:paraId="5AA0D64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Rated high as these 6 studies effectively discuss gender differences, in particular stoic male attitudes. </w:t>
            </w:r>
          </w:p>
        </w:tc>
      </w:tr>
      <w:tr w:rsidR="00875830" w14:paraId="0B34D876" w14:textId="77777777" w:rsidTr="002F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596C3B0" w14:textId="3C1D90EB" w:rsidR="00875830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Theme 2: Access</w:t>
            </w: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ing </w:t>
            </w:r>
            <w:r w:rsidR="00D92F87">
              <w:rPr>
                <w:rFonts w:eastAsiaTheme="minorEastAsia"/>
                <w:color w:val="000000" w:themeColor="text1"/>
                <w:sz w:val="16"/>
                <w:szCs w:val="16"/>
              </w:rPr>
              <w:t>to care.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1EA760C7" w14:textId="2240272B" w:rsidR="00BA471D" w:rsidRDefault="00BA471D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163865C6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CA5083E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239E58D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228207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871A789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75830" w14:paraId="1FBA572A" w14:textId="77777777" w:rsidTr="002F6C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60E85C" w14:textId="3E901496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1: 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Healthcare provider perceptions of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: judgemental attitudes.</w:t>
            </w:r>
          </w:p>
          <w:p w14:paraId="71BEBB74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 xml:space="preserve">Judgmental attitudes of healthcare providers were discussed, including things not being their </w:t>
            </w: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 xml:space="preserve">responsibility and not believing patients that present with problems. </w:t>
            </w:r>
          </w:p>
          <w:p w14:paraId="3D2A4D86" w14:textId="22FCC450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</w:t>
            </w:r>
            <w:r w:rsidR="003A521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, 7,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9, </w:t>
            </w:r>
            <w:r w:rsidR="00DB4455">
              <w:rPr>
                <w:rFonts w:eastAsiaTheme="minorEastAsia"/>
                <w:color w:val="000000" w:themeColor="text1"/>
                <w:sz w:val="16"/>
                <w:szCs w:val="16"/>
              </w:rPr>
              <w:t>10</w:t>
            </w:r>
          </w:p>
          <w:p w14:paraId="1AECD53D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BD4A8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Minimal or no concerns:</w:t>
            </w:r>
          </w:p>
          <w:p w14:paraId="1AE197FB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All papers used effective methodology, with focus on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healthcare providers as participants. 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9037B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Minor coherence concerns: </w:t>
            </w:r>
          </w:p>
          <w:p w14:paraId="46B68F3F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Data is consistent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>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A231F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Minor adequacy concerns:</w:t>
            </w:r>
          </w:p>
          <w:p w14:paraId="3D638E8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tudies provide rich data sourced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>across all studies.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606515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Moderate relevancy concerns:</w:t>
            </w:r>
          </w:p>
          <w:p w14:paraId="20129067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In some studies, the judgmental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>attitudes are implied rather than being stated outright. [6&amp;9]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3A749F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lastRenderedPageBreak/>
              <w:t>High confidence:</w:t>
            </w:r>
          </w:p>
          <w:p w14:paraId="7498A9E3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Rated high as these 4 studies effectively highlight judgmental attitudes of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healthcare staff, in either a direct or implied way. </w:t>
            </w:r>
          </w:p>
        </w:tc>
      </w:tr>
      <w:tr w:rsidR="00875830" w14:paraId="39F41E0D" w14:textId="77777777" w:rsidTr="002F6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4AAEADD0" w14:textId="70315476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lastRenderedPageBreak/>
              <w:t xml:space="preserve">Subtheme 1: </w:t>
            </w:r>
            <w:r w:rsidR="00875830" w:rsidRPr="004A1C71">
              <w:rPr>
                <w:rFonts w:eastAsiaTheme="minorEastAsia"/>
                <w:color w:val="000000" w:themeColor="text1"/>
                <w:sz w:val="16"/>
                <w:szCs w:val="16"/>
              </w:rPr>
              <w:t>Healthcare provider perceptions of self-harm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: Lack of awareness.</w:t>
            </w:r>
          </w:p>
          <w:p w14:paraId="2A4EF050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The lack of awareness and options for professional progression were discussed by health care providers in the studies.</w:t>
            </w:r>
          </w:p>
          <w:p w14:paraId="3165E82F" w14:textId="2EFCF03B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2, 6, 7, 9, 10, 13</w:t>
            </w:r>
            <w:r w:rsidR="003A5214">
              <w:rPr>
                <w:rFonts w:eastAsiaTheme="minorEastAsia"/>
                <w:color w:val="000000" w:themeColor="text1"/>
                <w:sz w:val="16"/>
                <w:szCs w:val="16"/>
              </w:rPr>
              <w:t>, 14</w:t>
            </w:r>
          </w:p>
          <w:p w14:paraId="2D89129D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E9BEC1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3EBC62FA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, with focus on healthcare providers as participants.</w:t>
            </w:r>
          </w:p>
        </w:tc>
        <w:tc>
          <w:tcPr>
            <w:tcW w:w="132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5C2DF526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6A2294F5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4BB97942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256DB54A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Studies provide rich data sourced across all studies.</w:t>
            </w:r>
          </w:p>
        </w:tc>
        <w:tc>
          <w:tcPr>
            <w:tcW w:w="1234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CD0A954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oderate relevancy concerns:</w:t>
            </w:r>
          </w:p>
          <w:p w14:paraId="6BFCE65C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In most studies lack of awareness was implied rather than stated outright. </w:t>
            </w:r>
          </w:p>
        </w:tc>
        <w:tc>
          <w:tcPr>
            <w:tcW w:w="152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601E5886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/Moderate confidence:</w:t>
            </w:r>
          </w:p>
          <w:p w14:paraId="0736E553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Rated high/ moderate as these 7 studies highlight that there is a lack of awareness for mental health in healthcare workers. </w:t>
            </w:r>
          </w:p>
          <w:p w14:paraId="6008500E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75830" w14:paraId="43966A22" w14:textId="77777777" w:rsidTr="002F6CDF">
        <w:trPr>
          <w:trHeight w:val="3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31A0F4" w14:textId="23F4893A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2: 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Lack of resources: Lack of informal support.</w:t>
            </w:r>
          </w:p>
          <w:p w14:paraId="3BF88E60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 xml:space="preserve">The lack of informal support was noted in the papers, with things such as confidence is speaking out about mental health, not feeling like they can talk to friends/ family and community about struggles. Or mental health in general. </w:t>
            </w:r>
          </w:p>
          <w:p w14:paraId="497ADBA1" w14:textId="0290ECFD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1, 2, 3, 4, 5, 7, </w:t>
            </w:r>
            <w:r w:rsidR="004B7F85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8,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11,</w:t>
            </w:r>
            <w:r w:rsidR="00EB3F4A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12,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14, </w:t>
            </w:r>
          </w:p>
          <w:p w14:paraId="094898C4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19528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0380994F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</w:tc>
        <w:tc>
          <w:tcPr>
            <w:tcW w:w="1328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861402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6DBA8649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BE9E93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56D6313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Studies provide rich data sourced across all studies.</w:t>
            </w:r>
          </w:p>
        </w:tc>
        <w:tc>
          <w:tcPr>
            <w:tcW w:w="1234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2ACD37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oderate relevancy concerns:</w:t>
            </w:r>
          </w:p>
          <w:p w14:paraId="6F0FA6B2" w14:textId="77777777" w:rsidR="00875830" w:rsidRPr="004A1C71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One study [4] discusses thought on talking about suicide rather than discussing directly, mentions lack of informal support. Overall, a coherent picture.</w:t>
            </w:r>
          </w:p>
        </w:tc>
        <w:tc>
          <w:tcPr>
            <w:tcW w:w="1527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7AF44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/Moderate confidence:</w:t>
            </w:r>
          </w:p>
          <w:p w14:paraId="75F9F3C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ated high/ moderate as these 11 studies highlight a lack of informal support. As one study discussed this through a Third party [4].</w:t>
            </w:r>
          </w:p>
          <w:p w14:paraId="1109E4AD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75830" w14:paraId="6BFAE5AB" w14:textId="77777777" w:rsidTr="00270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7C727769" w14:textId="54A89C02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2: 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Lack of resources: Lack of formal support.</w:t>
            </w:r>
          </w:p>
          <w:p w14:paraId="4E5BE7E9" w14:textId="77777777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The lack of mental health resources, training and opportunity for support was noted across the studies.</w:t>
            </w:r>
          </w:p>
          <w:p w14:paraId="36DCBDB9" w14:textId="0FF2D827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2, 4, 5, 6, 7, 8, 9, 10, 11, 12, 13, </w:t>
            </w:r>
            <w:r w:rsidR="006F2610">
              <w:rPr>
                <w:rFonts w:eastAsiaTheme="minorEastAsia"/>
                <w:color w:val="000000" w:themeColor="text1"/>
                <w:sz w:val="16"/>
                <w:szCs w:val="16"/>
              </w:rPr>
              <w:t>14</w:t>
            </w:r>
          </w:p>
          <w:p w14:paraId="4D672125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086F7877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376D0F8C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</w:tc>
        <w:tc>
          <w:tcPr>
            <w:tcW w:w="1328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6DFA4F0A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36B72307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2AC788B4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43D42DF8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Studies provide rich data sourced across all studies.</w:t>
            </w:r>
          </w:p>
        </w:tc>
        <w:tc>
          <w:tcPr>
            <w:tcW w:w="1234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3DF44EFF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oderate relevancy concerns:</w:t>
            </w:r>
          </w:p>
          <w:p w14:paraId="6087668D" w14:textId="77777777" w:rsidR="00875830" w:rsidRPr="004A1C71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One study [4] discusses thought on talking about suicide rather than discussing directly, mentions lack of formal support. Overall, a coherent picture.</w:t>
            </w:r>
          </w:p>
        </w:tc>
        <w:tc>
          <w:tcPr>
            <w:tcW w:w="1527" w:type="dxa"/>
            <w:shd w:val="clear" w:color="auto" w:fill="D5DCE4" w:themeFill="text2" w:themeFillTint="33"/>
            <w:tcMar>
              <w:left w:w="108" w:type="dxa"/>
              <w:right w:w="108" w:type="dxa"/>
            </w:tcMar>
          </w:tcPr>
          <w:p w14:paraId="457607DD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/Moderate confidence:</w:t>
            </w:r>
          </w:p>
          <w:p w14:paraId="5C187E8D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ated high/ moderate as these 13 studies highlight a lack of formal support. As one study discussed this through a Third party [4].</w:t>
            </w:r>
          </w:p>
          <w:p w14:paraId="32BBDC30" w14:textId="77777777" w:rsidR="00875830" w:rsidRDefault="00875830" w:rsidP="00A63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75830" w14:paraId="138BF2C0" w14:textId="77777777" w:rsidTr="00270F22">
        <w:trPr>
          <w:trHeight w:val="2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49AEDC" w14:textId="1CD8323C" w:rsidR="00875830" w:rsidRDefault="00D92F87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Subtheme 2: </w:t>
            </w:r>
            <w:r w:rsidR="00875830"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Lack of resources: Lack of infrastructure. </w:t>
            </w:r>
          </w:p>
          <w:p w14:paraId="0CC5EA64" w14:textId="6BC90972" w:rsidR="00875830" w:rsidRPr="00F1552A" w:rsidRDefault="00875830" w:rsidP="00A63922">
            <w:pPr>
              <w:rPr>
                <w:rFonts w:eastAsiaTheme="minorEastAsia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F1552A">
              <w:rPr>
                <w:rFonts w:eastAsiaTheme="minorEastAsia"/>
                <w:b w:val="0"/>
                <w:bCs w:val="0"/>
                <w:color w:val="000000" w:themeColor="text1"/>
                <w:sz w:val="16"/>
                <w:szCs w:val="16"/>
              </w:rPr>
              <w:t>The lack of infrastructure such as telecommunications, public transport and others were also discussed.</w:t>
            </w:r>
          </w:p>
          <w:p w14:paraId="1FBDC836" w14:textId="2408743C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2, 4, </w:t>
            </w:r>
            <w:r w:rsidR="0076211A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5, </w:t>
            </w: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7, 8, 10, 12, </w:t>
            </w:r>
          </w:p>
          <w:p w14:paraId="4EB676D7" w14:textId="2C8B0199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</w:p>
          <w:p w14:paraId="48F9EAED" w14:textId="77777777" w:rsidR="00875830" w:rsidRDefault="00875830" w:rsidP="00A63922">
            <w:pPr>
              <w:rPr>
                <w:rFonts w:eastAsiaTheme="minorEastAsia"/>
                <w:sz w:val="14"/>
                <w:szCs w:val="14"/>
              </w:rPr>
            </w:pPr>
            <w:r w:rsidRPr="195FDDE4">
              <w:rPr>
                <w:rFonts w:eastAsiaTheme="minorEastAsia"/>
                <w:sz w:val="16"/>
                <w:szCs w:val="16"/>
              </w:rPr>
              <w:t xml:space="preserve"> </w:t>
            </w:r>
          </w:p>
          <w:p w14:paraId="36B65140" w14:textId="77777777" w:rsidR="00875830" w:rsidRDefault="00875830" w:rsidP="00A63922">
            <w:pPr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57E536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imal or no concerns:</w:t>
            </w:r>
          </w:p>
          <w:p w14:paraId="4600FDBE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All papers used effective methodology.</w:t>
            </w:r>
          </w:p>
        </w:tc>
        <w:tc>
          <w:tcPr>
            <w:tcW w:w="132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13338C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 xml:space="preserve">Minor coherence concerns: </w:t>
            </w:r>
          </w:p>
          <w:p w14:paraId="0EAD4D51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Data is consistent within and across studies</w:t>
            </w: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50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7BCC88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inor adequacy concerns:</w:t>
            </w:r>
          </w:p>
          <w:p w14:paraId="0D62486A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Studies provide rich data sourced across all studies.</w:t>
            </w:r>
          </w:p>
        </w:tc>
        <w:tc>
          <w:tcPr>
            <w:tcW w:w="12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80B72B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Moderate relevancy concerns:</w:t>
            </w:r>
          </w:p>
          <w:p w14:paraId="7AFFA9FC" w14:textId="77777777" w:rsidR="00875830" w:rsidRPr="00AB290A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One study [4] discusses thought on talking about suicide rather than discussing directly, Mentions lack of resources. Overall, a coherent picture.</w:t>
            </w:r>
          </w:p>
        </w:tc>
        <w:tc>
          <w:tcPr>
            <w:tcW w:w="152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291FAF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</w:rPr>
              <w:t>High/Moderate confidence:</w:t>
            </w:r>
          </w:p>
          <w:p w14:paraId="6DB14F38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4"/>
                <w:szCs w:val="14"/>
              </w:rPr>
            </w:pPr>
            <w:r w:rsidRPr="195FDDE4">
              <w:rPr>
                <w:rFonts w:eastAsiaTheme="minorEastAsia"/>
                <w:color w:val="000000" w:themeColor="text1"/>
                <w:sz w:val="16"/>
                <w:szCs w:val="16"/>
              </w:rPr>
              <w:t>Rated high/ moderate as these 8 studies highlight a lack of resources. As one study discussed this through a Third party [4].</w:t>
            </w:r>
          </w:p>
          <w:p w14:paraId="4638FE98" w14:textId="77777777" w:rsidR="00875830" w:rsidRDefault="00875830" w:rsidP="00A63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sz w:val="16"/>
                <w:szCs w:val="16"/>
              </w:rPr>
            </w:pPr>
          </w:p>
        </w:tc>
      </w:tr>
    </w:tbl>
    <w:p w14:paraId="45FF9B08" w14:textId="77777777" w:rsidR="00875830" w:rsidRDefault="00875830" w:rsidP="00270F22"/>
    <w:sectPr w:rsidR="008758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F1EC7" w14:textId="77777777" w:rsidR="00A33B89" w:rsidRDefault="00A33B89" w:rsidP="00270F22">
      <w:pPr>
        <w:spacing w:after="0" w:line="240" w:lineRule="auto"/>
      </w:pPr>
      <w:r>
        <w:separator/>
      </w:r>
    </w:p>
  </w:endnote>
  <w:endnote w:type="continuationSeparator" w:id="0">
    <w:p w14:paraId="3ECFA210" w14:textId="77777777" w:rsidR="00A33B89" w:rsidRDefault="00A33B89" w:rsidP="00270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D0A8E" w14:textId="77777777" w:rsidR="00A33B89" w:rsidRDefault="00A33B89" w:rsidP="00270F22">
      <w:pPr>
        <w:spacing w:after="0" w:line="240" w:lineRule="auto"/>
      </w:pPr>
      <w:r>
        <w:separator/>
      </w:r>
    </w:p>
  </w:footnote>
  <w:footnote w:type="continuationSeparator" w:id="0">
    <w:p w14:paraId="05C84AE4" w14:textId="77777777" w:rsidR="00A33B89" w:rsidRDefault="00A33B89" w:rsidP="00270F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EF6EC"/>
    <w:multiLevelType w:val="hybridMultilevel"/>
    <w:tmpl w:val="BA969694"/>
    <w:lvl w:ilvl="0" w:tplc="3E62A1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CE5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5294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A417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474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4267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489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726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A0F5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65ACC4"/>
    <w:multiLevelType w:val="hybridMultilevel"/>
    <w:tmpl w:val="ED2AFE32"/>
    <w:lvl w:ilvl="0" w:tplc="5AFAA7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28C30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BC7D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46B9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0EB6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92FC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76FD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623B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28BB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56D88"/>
    <w:multiLevelType w:val="multilevel"/>
    <w:tmpl w:val="DB58686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5393926">
    <w:abstractNumId w:val="1"/>
  </w:num>
  <w:num w:numId="2" w16cid:durableId="394622646">
    <w:abstractNumId w:val="2"/>
  </w:num>
  <w:num w:numId="3" w16cid:durableId="95758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30"/>
    <w:rsid w:val="00020137"/>
    <w:rsid w:val="0003607C"/>
    <w:rsid w:val="00063C24"/>
    <w:rsid w:val="000E1EFD"/>
    <w:rsid w:val="00112602"/>
    <w:rsid w:val="0012503A"/>
    <w:rsid w:val="00136F59"/>
    <w:rsid w:val="001E30AB"/>
    <w:rsid w:val="00222610"/>
    <w:rsid w:val="00225E05"/>
    <w:rsid w:val="00270F22"/>
    <w:rsid w:val="00271F39"/>
    <w:rsid w:val="00272FBA"/>
    <w:rsid w:val="002802D9"/>
    <w:rsid w:val="002858A3"/>
    <w:rsid w:val="002F6CDF"/>
    <w:rsid w:val="00335998"/>
    <w:rsid w:val="00340DD9"/>
    <w:rsid w:val="00350E91"/>
    <w:rsid w:val="00370E0A"/>
    <w:rsid w:val="003A5214"/>
    <w:rsid w:val="003F3DA1"/>
    <w:rsid w:val="003F475B"/>
    <w:rsid w:val="004963E3"/>
    <w:rsid w:val="004B7F85"/>
    <w:rsid w:val="004C1A36"/>
    <w:rsid w:val="004E7C34"/>
    <w:rsid w:val="005026CD"/>
    <w:rsid w:val="00565664"/>
    <w:rsid w:val="005C4383"/>
    <w:rsid w:val="005C74D4"/>
    <w:rsid w:val="005D65FD"/>
    <w:rsid w:val="00623A96"/>
    <w:rsid w:val="00631E7E"/>
    <w:rsid w:val="00632B39"/>
    <w:rsid w:val="006926C5"/>
    <w:rsid w:val="0069370A"/>
    <w:rsid w:val="006A79B4"/>
    <w:rsid w:val="006B528E"/>
    <w:rsid w:val="006C5503"/>
    <w:rsid w:val="006C5E10"/>
    <w:rsid w:val="006D3B51"/>
    <w:rsid w:val="006F2610"/>
    <w:rsid w:val="00717373"/>
    <w:rsid w:val="0074210F"/>
    <w:rsid w:val="0076211A"/>
    <w:rsid w:val="00774D36"/>
    <w:rsid w:val="00786F9E"/>
    <w:rsid w:val="007D1410"/>
    <w:rsid w:val="007D51D1"/>
    <w:rsid w:val="00815C22"/>
    <w:rsid w:val="00825DE1"/>
    <w:rsid w:val="00826943"/>
    <w:rsid w:val="00875830"/>
    <w:rsid w:val="0088379E"/>
    <w:rsid w:val="008C478D"/>
    <w:rsid w:val="008E5325"/>
    <w:rsid w:val="008F2995"/>
    <w:rsid w:val="00902B45"/>
    <w:rsid w:val="009205AF"/>
    <w:rsid w:val="009A09C1"/>
    <w:rsid w:val="009F6111"/>
    <w:rsid w:val="00A17511"/>
    <w:rsid w:val="00A213B6"/>
    <w:rsid w:val="00A33B89"/>
    <w:rsid w:val="00A4545E"/>
    <w:rsid w:val="00A479E9"/>
    <w:rsid w:val="00A74B72"/>
    <w:rsid w:val="00A8715E"/>
    <w:rsid w:val="00A95146"/>
    <w:rsid w:val="00AB185A"/>
    <w:rsid w:val="00B33F1F"/>
    <w:rsid w:val="00B818D2"/>
    <w:rsid w:val="00B97102"/>
    <w:rsid w:val="00BA471D"/>
    <w:rsid w:val="00BA48A8"/>
    <w:rsid w:val="00BA5F06"/>
    <w:rsid w:val="00BD34F7"/>
    <w:rsid w:val="00BE2859"/>
    <w:rsid w:val="00BE2B8A"/>
    <w:rsid w:val="00BE5DEF"/>
    <w:rsid w:val="00C26275"/>
    <w:rsid w:val="00C57CAF"/>
    <w:rsid w:val="00C8409E"/>
    <w:rsid w:val="00CC0D12"/>
    <w:rsid w:val="00CC1AC5"/>
    <w:rsid w:val="00CC2714"/>
    <w:rsid w:val="00CC512F"/>
    <w:rsid w:val="00CF0494"/>
    <w:rsid w:val="00D4368C"/>
    <w:rsid w:val="00D70B5E"/>
    <w:rsid w:val="00D92F87"/>
    <w:rsid w:val="00DB4455"/>
    <w:rsid w:val="00DD746A"/>
    <w:rsid w:val="00DF19EB"/>
    <w:rsid w:val="00DF4607"/>
    <w:rsid w:val="00E03BB6"/>
    <w:rsid w:val="00E52F84"/>
    <w:rsid w:val="00E603A5"/>
    <w:rsid w:val="00EB3F4A"/>
    <w:rsid w:val="00EB4341"/>
    <w:rsid w:val="00EF665E"/>
    <w:rsid w:val="00F473AE"/>
    <w:rsid w:val="00F92623"/>
    <w:rsid w:val="00F93646"/>
    <w:rsid w:val="00FB2B62"/>
    <w:rsid w:val="00FE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17B9E"/>
  <w15:chartTrackingRefBased/>
  <w15:docId w15:val="{61300541-20C9-4BA4-92D1-CF14507F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8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830"/>
    <w:pPr>
      <w:ind w:left="720"/>
      <w:contextualSpacing/>
    </w:pPr>
  </w:style>
  <w:style w:type="character" w:customStyle="1" w:styleId="normaltextrun">
    <w:name w:val="normaltextrun"/>
    <w:basedOn w:val="DefaultParagraphFont"/>
    <w:uiPriority w:val="1"/>
    <w:rsid w:val="00875830"/>
  </w:style>
  <w:style w:type="table" w:styleId="TableGrid">
    <w:name w:val="Table Grid"/>
    <w:basedOn w:val="TableNormal"/>
    <w:uiPriority w:val="59"/>
    <w:rsid w:val="0087583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rsid w:val="0087583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875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830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583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70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F2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0F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F2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6</Pages>
  <Words>2480</Words>
  <Characters>14137</Characters>
  <Application>Microsoft Office Word</Application>
  <DocSecurity>0</DocSecurity>
  <Lines>117</Lines>
  <Paragraphs>33</Paragraphs>
  <ScaleCrop>false</ScaleCrop>
  <Company/>
  <LinksUpToDate>false</LinksUpToDate>
  <CharactersWithSpaces>1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aunders (RRE) MPFT</dc:creator>
  <cp:keywords/>
  <dc:description/>
  <cp:lastModifiedBy>Katie Saunders</cp:lastModifiedBy>
  <cp:revision>97</cp:revision>
  <dcterms:created xsi:type="dcterms:W3CDTF">2024-04-17T10:37:00Z</dcterms:created>
  <dcterms:modified xsi:type="dcterms:W3CDTF">2025-01-09T14:01:00Z</dcterms:modified>
</cp:coreProperties>
</file>